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before="240" w:after="60"/>
        <w:rPr/>
      </w:pPr>
      <w:r>
        <w:rPr>
          <w:i w:val="false"/>
        </w:rPr>
        <w:t>Supplementary Table 1:</w:t>
      </w:r>
      <w:r>
        <w:rPr/>
        <w:t xml:space="preserve"> Studies investigating disclosure beliefs, behaviours and associated factors</w:t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8"/>
        <w:gridCol w:w="3760"/>
        <w:gridCol w:w="4340"/>
        <w:gridCol w:w="4412"/>
      </w:tblGrid>
      <w:tr>
        <w:trPr>
          <w:tblHeader w:val="true"/>
        </w:trPr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Reference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ample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im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ind w:left="-108" w:hanging="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uppressAutoHyphens w:val="tru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Dalgin&lt;/Author&gt;&lt;Year&gt;2003&lt;/Year&gt;&lt;RecNum&gt;563&lt;/RecNum&gt;&lt;IDText&gt;Perspectives of people with psychiatric disabilities on employment disclosure&lt;/IDText&gt;&lt;MDL Ref_Type="Journal"&gt;&lt;Ref_Type&gt;Journal&lt;/Ref_Type&gt;&lt;Ref_ID&gt;563&lt;/Ref_ID&gt;&lt;Title_Primary&gt;Perspectives of people with psychiatric disabilities on employment disclosure&lt;/Title_Primary&gt;&lt;Authors_Primary&gt;Dalgin,R.S.&lt;/Authors_Primary&gt;&lt;Authors_Primary&gt;Gilbride,D.&lt;/Authors_Primary&gt;&lt;Date_Primary&gt;2003&lt;/Date_Primary&gt;&lt;Reprint&gt;In File&lt;/Reprint&gt;&lt;Start_Page&gt;306&lt;/Start_Page&gt;&lt;End_Page&gt;310&lt;/End_Page&gt;&lt;Periodical&gt;Psychiatric Rehabilitation Journal&lt;/Periodical&gt;&lt;Volume&gt;26&lt;/Volume&gt;&lt;Issue&gt;3&lt;/Issue&gt;&lt;ZZ_JournalFull&gt;&lt;f name="System"&gt;Psychiatric Rehabilitation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Dalgin &amp; Gilbride, 2003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men 5 women. All had been hospitalised for psychiatric reasons on 1+ occasion. 7 were currently employed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</w:rPr>
              <w:t>To examine how people with psychiatric disabilities describe disclosure experiences and to investigate the specific concerns of individuals regarding disclosure to employer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Qualitative. Focus group and individual interviews. Grounded theory approach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Allen&lt;/Author&gt;&lt;Year&gt;2003&lt;/Year&gt;&lt;RecNum&gt;328&lt;/RecNum&gt;&lt;IDText&gt;To conceal or disclose a disabling condition? A dilemma of employment transition. [References]&lt;/IDText&gt;&lt;MDL Ref_Type="Journal"&gt;&lt;Ref_Type&gt;Journal&lt;/Ref_Type&gt;&lt;Ref_ID&gt;328&lt;/Ref_ID&gt;&lt;Title_Primary&gt;To conceal or disclose a disabling condition? A dilemma of employment transition. [References]&lt;/Title_Primary&gt;&lt;Authors_Primary&gt;Allen,Shelley&lt;/Authors_Primary&gt;&lt;Authors_Primary&gt;Carlson,Glenys&lt;/Authors_Primary&gt;&lt;Date_Primary&gt;2003&lt;/Date_Primary&gt;&lt;Reprint&gt;In File&lt;/Reprint&gt;&lt;Start_Page&gt;19&lt;/Start_Page&gt;&lt;End_Page&gt;30&lt;/End_Page&gt;&lt;Periodical&gt;Journal of Vocational Rehabilitation&lt;/Periodical&gt;&lt;Volume&gt;19&lt;/Volume&gt;&lt;Issue&gt;1&lt;/Issue&gt;&lt;ZZ_JournalFull&gt;&lt;f name="System"&gt;Journal of Vocation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Allen &amp; Carlson, 2003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men 8 women. Diagnosis of rheumatoid arthritis, osteoarthritis, cancer, depression, HIV/AIDS, fracture of the wrist, traumatic head injury, intervertebral lumbar disc prolapse. Australi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o explore the experiences of workers with a range of disabilities who have made successful employment transitions and their views on concealment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/>
            </w:pPr>
            <w:r>
              <w:rPr>
                <w:rFonts w:cs="Arial"/>
              </w:rPr>
              <w:t>Qualitative. Focus group, individual interviews and use of researcher’s log. Phenomenological approach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Goldberg&lt;/Author&gt;&lt;Year&gt;2005&lt;/Year&gt;&lt;RecNum&gt;9399&lt;/RecNum&gt;&lt;IDText&gt;The Disclosure Conundrum: How People With Psychiatric Disabilities Navigate Employment.&lt;/IDText&gt;&lt;MDL Ref_Type="Journal"&gt;&lt;Ref_Type&gt;Journal&lt;/Ref_Type&gt;&lt;Ref_ID&gt;9399&lt;/Ref_ID&gt;&lt;Title_Primary&gt;The Disclosure Conundrum: How People With Psychiatric Disabilities Navigate Employment.&lt;/Title_Primary&gt;&lt;Authors_Primary&gt;Goldberg,Susan G.&lt;/Authors_Primary&gt;&lt;Authors_Primary&gt;Killeen,Mary B.&lt;/Authors_Primary&gt;&lt;Authors_Primary&gt;O&amp;apos;Day,Bonnie&lt;/Authors_Primary&gt;&lt;Date_Primary&gt;2005&lt;/Date_Primary&gt;&lt;Keywords&gt;disability&lt;/Keywords&gt;&lt;Keywords&gt;Disclosure&lt;/Keywords&gt;&lt;Keywords&gt;Employment&lt;/Keywords&gt;&lt;Keywords&gt;Experience&lt;/Keywords&gt;&lt;Keywords&gt;Health&lt;/Keywords&gt;&lt;Keywords&gt;Income&lt;/Keywords&gt;&lt;Keywords&gt;Mental Health&lt;/Keywords&gt;&lt;Keywords&gt;Psychiatric&lt;/Keywords&gt;&lt;Keywords&gt;Qualitative Studies&lt;/Keywords&gt;&lt;Keywords&gt;qualitative study&lt;/Keywords&gt;&lt;Keywords&gt;Rehabilitation&lt;/Keywords&gt;&lt;Keywords&gt;Research&lt;/Keywords&gt;&lt;Keywords&gt;risk&lt;/Keywords&gt;&lt;Keywords&gt;Work&lt;/Keywords&gt;&lt;Keywords&gt;PEOPLE&lt;/Keywords&gt;&lt;Keywords&gt;psychiatric disabilities&lt;/Keywords&gt;&lt;Keywords&gt;psychiatric disability&lt;/Keywords&gt;&lt;Keywords&gt;Disabilities&lt;/Keywords&gt;&lt;Reprint&gt;In File&lt;/Reprint&gt;&lt;End_Page&gt;500&lt;/End_Page&gt;&lt;Periodical&gt;Psychology, Public Policy, and Law&lt;/Periodical&gt;&lt;Volume&gt;11&lt;/Volume&gt;&lt;Issue&gt;3&lt;/Issue&gt;&lt;ZZ_JournalFull&gt;&lt;f name="System"&gt;Psychology, Public Policy, and Law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Goldberg et al., 2005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/>
            </w:pPr>
            <w:r>
              <w:rPr>
                <w:rFonts w:cs="Arial"/>
              </w:rPr>
              <w:t>16 men 16 women with psychiatric disabilities interviewed at time 1. 28 people interviewed at time 2, 18-24 months later. Equal numbers were employed and unemployed at the time of first interview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To examine how people with psychiatric disabilities navigate employment and disclosur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Longitudinal qualitative study. Semi-structured interviews. The first interview was face to face and second was by telephone. Data sorted into categories using NVivo. Each category was analysed and common themes and experiences identified</w:t>
            </w:r>
          </w:p>
        </w:tc>
      </w:tr>
      <w:tr>
        <w:trPr>
          <w:trHeight w:val="641" w:hRule="atLeast"/>
        </w:trPr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4.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Owen&lt;/Author&gt;&lt;Year&gt;2005&lt;/Year&gt;&lt;RecNum&gt;502&lt;/RecNum&gt;&lt;IDText&gt;To Tell or Not to Tell: Disclosure of a Psychiatric Condition in the Workplace&lt;/IDText&gt;&lt;MDL Ref_Type="Journal"&gt;&lt;Ref_Type&gt;Journal&lt;/Ref_Type&gt;&lt;Ref_ID&gt;502&lt;/Ref_ID&gt;&lt;Title_Primary&gt;To Tell or Not to Tell: Disclosure of a Psychiatric Condition in the Workplace&lt;/Title_Primary&gt;&lt;Authors_Primary&gt;Owen,Carol L.&lt;/Authors_Primary&gt;&lt;Date_Primary&gt;2005&lt;/Date_Primary&gt;&lt;Keywords&gt;*Labor Policy&lt;/Keywords&gt;&lt;Keywords&gt;*Legislation&lt;/Keywords&gt;&lt;Keywords&gt;*Mental Illness&lt;/Keywords&gt;&lt;Keywords&gt;*Self Disclosure&lt;/Keywords&gt;&lt;Keywords&gt;*Self Presentation&lt;/Keywords&gt;&lt;Keywords&gt;*Service Industries&lt;/Keywords&gt;&lt;Keywords&gt;discrimination&lt;/Keywords&gt;&lt;Keywords&gt;mental illness&lt;/Keywords&gt;&lt;Reprint&gt;In File&lt;/Reprint&gt;&lt;Start_Page&gt;Sept&lt;/Start_Page&gt;&lt;Periodical&gt;Dissertation Abstracts International&lt;/Periodical&gt;&lt;Volume&gt;vol. 65&lt;/Volume&gt;&lt;Issue&gt;no. 3&lt;/Issue&gt;&lt;ZZ_JournalFull&gt;&lt;f name="System"&gt;Dissertation Abstracts Internatio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Owen, 2004)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men 10 women with a diagnosis of severe mental illness who were employed in a non-managerial, competitive job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understand individual decision processes around disclosure of a psychiatric condition in the workplac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alitative. Individual interviews. Grounded theory approach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Auerbach&lt;/Author&gt;&lt;Year&gt;2005&lt;/Year&gt;&lt;RecNum&gt;342&lt;/RecNum&gt;&lt;IDText&gt;The long-term work experiences of persons with severe and persistent mental illness&lt;/IDText&gt;&lt;MDL Ref_Type="Journal"&gt;&lt;Ref_Type&gt;Journal&lt;/Ref_Type&gt;&lt;Ref_ID&gt;342&lt;/Ref_ID&gt;&lt;Title_Primary&gt;The long-term work experiences of persons with severe and persistent mental illness&lt;/Title_Primary&gt;&lt;Authors_Primary&gt;Auerbach,E.S.&lt;/Authors_Primary&gt;&lt;Authors_Primary&gt;Richardson,P.&lt;/Authors_Primary&gt;&lt;Date_Primary&gt;2005&lt;/Date_Primary&gt;&lt;Reprint&gt;In File&lt;/Reprint&gt;&lt;Start_Page&gt;267&lt;/Start_Page&gt;&lt;End_Page&gt;73&lt;/End_Page&gt;&lt;Periodical&gt;Psychiatric Rehabilitation Journal&lt;/Periodical&gt;&lt;Volume&gt;28&lt;/Volume&gt;&lt;Issue&gt;3&lt;/Issue&gt;&lt;ZZ_JournalFull&gt;&lt;f name="System"&gt;Psychiatric Rehabilitation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Auerbach &amp; Richardson, 2005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2 men 4 women. </w:t>
            </w:r>
            <w:r>
              <w:rPr>
                <w:rFonts w:cs="Arial" w:ascii="Arial" w:hAnsi="Arial"/>
                <w:sz w:val="20"/>
                <w:szCs w:val="20"/>
              </w:rPr>
              <w:t>All had severe and persistent mental illnessand had worked in competitive employment for at least 18 months during the previous 3 years</w:t>
            </w:r>
            <w:r>
              <w:rPr>
                <w:rFonts w:cs="Arial" w:ascii="Arial" w:hAnsi="Arial"/>
                <w:sz w:val="20"/>
              </w:rPr>
              <w:t>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work experiences of individuals with severe mental illnes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Qualitative. Semi structured interviews. Grounded theory approach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6.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fr-FR"/>
              </w:rPr>
              <w:instrText xml:space="preserve"> ADDIN REFMGR.CITE &lt;Refman&gt;&lt;Cite&gt;&lt;Author&gt;Michalak&lt;/Author&gt;&lt;Year&gt;2007&lt;/Year&gt;&lt;RecNum&gt;58&lt;/RecNum&gt;&lt;IDText&gt;The impact of bipolar disorder upon work functioning: A qualitative analysis.&lt;/IDText&gt;&lt;MDL Ref_Type="Journal"&gt;&lt;Ref_Type&gt;Journal&lt;/Ref_Type&gt;&lt;Ref_ID&gt;58&lt;/Ref_ID&gt;&lt;Title_Primary&gt;The impact of bipolar disorder upon work functioning: A qualitative analysis.&lt;/Title_Primary&gt;&lt;Authors_Primary&gt;Michalak,Erin E.&lt;/Authors_Primary&gt;&lt;Authors_Primary&gt;Yatham,Lakshmi N.&lt;/Authors_Primary&gt;&lt;Authors_Primary&gt;Maxwell,Victoria&lt;/Authors_Primary&gt;&lt;Authors_Primary&gt;Hale,Sandra&lt;/Authors_Primary&gt;&lt;Authors_Primary&gt;Lam,Raymond W.&lt;/Authors_Primary&gt;&lt;Date_Primary&gt;2007&lt;/Date_Primary&gt;&lt;Keywords&gt;Bipolar Disorder&lt;/Keywords&gt;&lt;Reprint&gt;In File&lt;/Reprint&gt;&lt;Start_Page&gt;126&lt;/Start_Page&gt;&lt;End_Page&gt;143&lt;/End_Page&gt;&lt;Periodical&gt;Bipolar Disorders&lt;/Periodical&gt;&lt;Volume&gt;1-2&lt;/Volume&gt;&lt;Issue&gt;18&lt;/Issue&gt;&lt;ZZ_JournalFull&gt;&lt;f name="System"&gt;Bipolar Disorder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fr-FR"/>
              </w:rPr>
            </w:r>
            <w:r>
              <w:rPr>
                <w:sz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lang w:val="fr-FR"/>
              </w:rPr>
              <w:t>(Michalak et al., 2007)</w:t>
            </w:r>
            <w:r/>
            <w:r>
              <w:rPr>
                <w:sz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 men 22 women with a diagnosis of bipolar disorder. Canad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To provide a detailed examination of the ways in which bipolar disorder impacts on work functioni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Qualitative. Interviews. “Qualitative research methods”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Dinos&lt;/Author&gt;&lt;Year&gt;2004&lt;/Year&gt;&lt;RecNum&gt;90&lt;/RecNum&gt;&lt;IDText&gt;Stigma: the feelings and experiences of 46 people with mental illness. Qualitative study&lt;/IDText&gt;&lt;MDL Ref_Type="Journal"&gt;&lt;Ref_Type&gt;Journal&lt;/Ref_Type&gt;&lt;Ref_ID&gt;90&lt;/Ref_ID&gt;&lt;Title_Primary&gt;Stigma: the feelings and experiences of 46 people with mental illness. Qualitative study&lt;/Title_Primary&gt;&lt;Authors_Primary&gt;Dinos,S.&lt;/Authors_Primary&gt;&lt;Authors_Primary&gt;Stevens,S.&lt;/Authors_Primary&gt;&lt;Authors_Primary&gt;Serfaty,M.&lt;/Authors_Primary&gt;&lt;Authors_Primary&gt;Weich,S.&lt;/Authors_Primary&gt;&lt;Authors_Primary&gt;King,M.&lt;/Authors_Primary&gt;&lt;Date_Primary&gt;2004/2&lt;/Date_Primary&gt;&lt;Keywords&gt;*Mental Disorders&lt;/Keywords&gt;&lt;Keywords&gt;px [Psychology]&lt;/Keywords&gt;&lt;Keywords&gt;*Prejudice&lt;/Keywords&gt;&lt;Keywords&gt;*Stereotyping&lt;/Keywords&gt;&lt;Keywords&gt;Adult&lt;/Keywords&gt;&lt;Keywords&gt;Aged&lt;/Keywords&gt;&lt;Keywords&gt;Anxiety Disorders&lt;/Keywords&gt;&lt;Keywords&gt;Attitude&lt;/Keywords&gt;&lt;Keywords&gt;Attitude to Health&lt;/Keywords&gt;&lt;Keywords&gt;Depression&lt;/Keywords&gt;&lt;Keywords&gt;depressive disorder&lt;/Keywords&gt;&lt;Keywords&gt;Female&lt;/Keywords&gt;&lt;Keywords&gt;Humans&lt;/Keywords&gt;&lt;Keywords&gt;Interpersonal Relations&lt;/Keywords&gt;&lt;Keywords&gt;Interview,Psychological&lt;/Keywords&gt;&lt;Keywords&gt;mt [Methods]&lt;/Keywords&gt;&lt;Keywords&gt;Interviews&lt;/Keywords&gt;&lt;Keywords&gt;Male&lt;/Keywords&gt;&lt;Keywords&gt;Mental Health Services&lt;/Keywords&gt;&lt;Keywords&gt;Middle Aged&lt;/Keywords&gt;&lt;Keywords&gt;Personality Disorders&lt;/Keywords&gt;&lt;Keywords&gt;Psychotic Disorders&lt;/Keywords&gt;&lt;Keywords&gt;Research Support,Non-U.S.Gov&amp;apos;t&lt;/Keywords&gt;&lt;Keywords&gt;Self Concept&lt;/Keywords&gt;&lt;Keywords&gt;Substance-Related Disorders&lt;/Keywords&gt;&lt;Keywords&gt;Violence&lt;/Keywords&gt;&lt;Reprint&gt;Not in File&lt;/Reprint&gt;&lt;Start_Page&gt;176&lt;/Start_Page&gt;&lt;End_Page&gt;181&lt;/End_Page&gt;&lt;Periodical&gt;British Journal of Psychiatry&lt;/Periodical&gt;&lt;Volume&gt;184&lt;/Volume&gt;&lt;ZZ_JournalFull&gt;&lt;f name="System"&gt;British Journal of Psychia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Dinos et al., 2004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 people with a diagnosis of mental illness. UK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mental illness related stigma and the consequences of stigma for the individual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Narrative interviews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Schulze&lt;/Author&gt;&lt;Year&gt;2003&lt;/Year&gt;&lt;RecNum&gt;574&lt;/RecNum&gt;&lt;IDText&gt;Subjective experiences of stigma. A focus group study of schizophrenic patients, their relatives and mental health professionals.&lt;/IDText&gt;&lt;MDL Ref_Type="Journal"&gt;&lt;Ref_Type&gt;Journal&lt;/Ref_Type&gt;&lt;Ref_ID&gt;574&lt;/Ref_ID&gt;&lt;Title_Primary&gt;Subjective experiences of stigma. A focus group study of schizophrenic patients, their relatives and mental health professionals.&lt;/Title_Primary&gt;&lt;Authors_Primary&gt;Schulze,B.&lt;/Authors_Primary&gt;&lt;Authors_Primary&gt;Angermeyer,M.C.&lt;/Authors_Primary&gt;&lt;Date_Primary&gt;2003/1&lt;/Date_Primary&gt;&lt;Keywords&gt;A&lt;/Keywords&gt;&lt;Keywords&gt;Experience&lt;/Keywords&gt;&lt;Keywords&gt;Experiences&lt;/Keywords&gt;&lt;Keywords&gt;Health&lt;/Keywords&gt;&lt;Keywords&gt;health professionals&lt;/Keywords&gt;&lt;Keywords&gt;MENTAL-HEALTH&lt;/Keywords&gt;&lt;Keywords&gt;Mental Health&lt;/Keywords&gt;&lt;Keywords&gt;mental health professionals&lt;/Keywords&gt;&lt;Keywords&gt;patients&lt;/Keywords&gt;&lt;Keywords&gt;professionals&lt;/Keywords&gt;&lt;Keywords&gt;schizophrenic patients&lt;/Keywords&gt;&lt;Keywords&gt;stigma&lt;/Keywords&gt;&lt;Keywords&gt;subjective experience&lt;/Keywords&gt;&lt;Reprint&gt;Not in File&lt;/Reprint&gt;&lt;Start_Page&gt;299&lt;/Start_Page&gt;&lt;End_Page&gt;312&lt;/End_Page&gt;&lt;Periodical&gt;Social Science &amp;amp; Medicine&lt;/Periodical&gt;&lt;Volume&gt;56&lt;/Volume&gt;&lt;Issue&gt;2&lt;/Issue&gt;&lt;ZZ_JournalFull&gt;&lt;f name="System"&gt;Social Science &amp;amp;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Schulze &amp; Angermeyer, 2003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 focus groups each with 8-12 participants. 3 with service users, 3 with relatives and 3 with mental health professionals. 25 services users, 31 relatives and 27 mental health professionals in total. 64% female, 36% male. All service users had a diagnosis of schizophrenia. Germany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experiences of stigma from the perspective of individuals with schizophrenia, their relatives and mental health professional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Focus group study. Analysis involved inductive formation of categories from the texts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Marwaha&lt;/Author&gt;&lt;Year&gt;2005&lt;/Year&gt;&lt;RecNum&gt;157&lt;/RecNum&gt;&lt;IDText&gt;Views and Experiences of Employment among People with Psychosis: A Qualitative Descriptive Study.&lt;/IDText&gt;&lt;MDL Ref_Type="Journal"&gt;&lt;Ref_Type&gt;Journal&lt;/Ref_Type&gt;&lt;Ref_ID&gt;157&lt;/Ref_ID&gt;&lt;Title_Primary&gt;Views and Experiences of Employment among People with Psychosis: A Qualitative Descriptive Study.&lt;/Title_Primary&gt;&lt;Authors_Primary&gt;Marwaha,Steven&lt;/Authors_Primary&gt;&lt;Authors_Primary&gt;Johnson,Sonia&lt;/Authors_Primary&gt;&lt;Date_Primary&gt;2005&lt;/Date_Primary&gt;&lt;Reprint&gt;In File&lt;/Reprint&gt;&lt;Start_Page&gt;302&lt;/Start_Page&gt;&lt;End_Page&gt;316&lt;/End_Page&gt;&lt;Periodical&gt;International Journal of Social Psychiatry&lt;/Periodical&gt;&lt;Volume&gt;51&lt;/Volume&gt;&lt;Issue&gt;4&lt;/Issue&gt;&lt;ZZ_JournalFull&gt;&lt;f name="System"&gt;International Journal of Social Psychia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Marwaha &amp; Johnson, 2005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8 men 7 women with a diagnosis of schizophrenia or bipolar affective disorder. UK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advantages and disadvantages of work, the ways in which illness affects ability to work; experiences of looking for work and perceived barriers to finding and keeping it; opinions on service provis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/>
            </w:pPr>
            <w:r>
              <w:rPr>
                <w:rFonts w:cs="Arial"/>
              </w:rPr>
              <w:t>Qualitative. Semi-structured interviews. Thematic Analysis approach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cs="Arial" w:ascii="Arial" w:hAnsi="Arial"/>
                <w:sz w:val="20"/>
              </w:rPr>
              <w:t xml:space="preserve">10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O&amp;apos;Day&lt;/Author&gt;&lt;Year&gt;2006&lt;/Year&gt;&lt;RecNum&gt;12609&lt;/RecNum&gt;&lt;IDText&gt;Not just any job: People with psychiatric disabilities build careers&lt;/IDText&gt;&lt;MDL Ref_Type="Journal"&gt;&lt;Ref_Type&gt;Journal&lt;/Ref_Type&gt;&lt;Ref_ID&gt;12609&lt;/Ref_ID&gt;&lt;Title_Primary&gt;Not just any job: People with psychiatric disabilities build careers&lt;/Title_Primary&gt;&lt;Authors_Primary&gt;O&amp;apos;Day,Bonnie&lt;/Authors_Primary&gt;&lt;Authors_Primary&gt;Killeen,Mary B.&lt;/Authors_Primary&gt;&lt;Authors_Primary&gt;Goldberg,Susan G.&lt;/Authors_Primary&gt;&lt;Date_Primary&gt;2006&lt;/Date_Primary&gt;&lt;Keywords&gt;Psychiatric&lt;/Keywords&gt;&lt;Keywords&gt;psychiatric disabilities&lt;/Keywords&gt;&lt;Keywords&gt;psychiatric disability&lt;/Keywords&gt;&lt;Keywords&gt;disability&lt;/Keywords&gt;&lt;Reprint&gt;In File&lt;/Reprint&gt;&lt;Start_Page&gt;119&lt;/Start_Page&gt;&lt;End_Page&gt;131&lt;/End_Page&gt;&lt;Periodical&gt;Journal of Vocational Rehabilitation&lt;/Periodical&gt;&lt;ZZ_JournalFull&gt;&lt;f name="System"&gt;Journal of Vocation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O'Day et al., 2006)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4 men 16 women with severe mental illness. All were working 18 hours+ per week and had been employed for 3 years+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strategies used by people in employment to maintain employment and build satisfying career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In depth interviews. NVivo qualitative analysis software was used and themes identified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1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Joyce&lt;/Author&gt;&lt;Year&gt;2009&lt;/Year&gt;&lt;RecNum&gt;2360&lt;/RecNum&gt;&lt;IDText&gt;The workplace and nurses with a mental illness&lt;/IDText&gt;&lt;MDL Ref_Type="Journal"&gt;&lt;Ref_Type&gt;Journal&lt;/Ref_Type&gt;&lt;Ref_ID&gt;2360&lt;/Ref_ID&gt;&lt;Title_Primary&gt;The workplace and nurses with a mental illness&lt;/Title_Primary&gt;&lt;Authors_Primary&gt;Joyce,T.&lt;/Authors_Primary&gt;&lt;Authors_Primary&gt;McMillan,M.&lt;/Authors_Primary&gt;&lt;Authors_Primary&gt;Hazelton,M.&lt;/Authors_Primary&gt;&lt;Date_Primary&gt;2009/12&lt;/Date_Primary&gt;&lt;Keywords&gt;*Mental Disorders&lt;/Keywords&gt;&lt;Keywords&gt;nu [Nursing]&lt;/Keywords&gt;&lt;Keywords&gt;*Occupational Diseases&lt;/Keywords&gt;&lt;Keywords&gt;*Professional Impairment&lt;/Keywords&gt;&lt;Keywords&gt;px [Psychology]&lt;/Keywords&gt;&lt;Keywords&gt;*Psychiatric Nursing&lt;/Keywords&gt;&lt;Keywords&gt;*Workplace&lt;/Keywords&gt;&lt;Keywords&gt;Analysis&lt;/Keywords&gt;&lt;Keywords&gt;Article&lt;/Keywords&gt;&lt;Keywords&gt;Attitude of Health Personnel&lt;/Keywords&gt;&lt;Keywords&gt;Australia&lt;/Keywords&gt;&lt;Keywords&gt;Colleagues&lt;/Keywords&gt;&lt;Keywords&gt;communication&lt;/Keywords&gt;&lt;Keywords&gt;Discourse&lt;/Keywords&gt;&lt;Keywords&gt;Discourse Analysis&lt;/Keywords&gt;&lt;Keywords&gt;Environment&lt;/Keywords&gt;&lt;Keywords&gt;Ethics,Nursing&lt;/Keywords&gt;&lt;Keywords&gt;Experience&lt;/Keywords&gt;&lt;Keywords&gt;Experiences&lt;/Keywords&gt;&lt;Keywords&gt;Health&lt;/Keywords&gt;&lt;Keywords&gt;Humans&lt;/Keywords&gt;&lt;Keywords&gt;ILLNESS&lt;/Keywords&gt;&lt;Keywords&gt;Interview&lt;/Keywords&gt;&lt;Keywords&gt;Interview,Psychological&lt;/Keywords&gt;&lt;Keywords&gt;managerial support&lt;/Keywords&gt;&lt;Keywords&gt;medicine&lt;/Keywords&gt;&lt;Keywords&gt;Mental Disorders&lt;/Keywords&gt;&lt;Keywords&gt;di [Diagnosis]&lt;/Keywords&gt;&lt;Keywords&gt;mental illness&lt;/Keywords&gt;&lt;Keywords&gt;mental illnesses&lt;/Keywords&gt;&lt;Keywords&gt;New South Wales&lt;/Keywords&gt;&lt;Keywords&gt;Nurse&lt;/Keywords&gt;&lt;Keywords&gt;nurses&lt;/Keywords&gt;&lt;Keywords&gt;Nursing&lt;/Keywords&gt;&lt;Keywords&gt;Nursing Practice&lt;/Keywords&gt;&lt;Keywords&gt;Occupational Diseases&lt;/Keywords&gt;&lt;Keywords&gt;Participants&lt;/Keywords&gt;&lt;Keywords&gt;Personnel Management&lt;/Keywords&gt;&lt;Keywords&gt;Practice&lt;/Keywords&gt;&lt;Keywords&gt;Prejudice&lt;/Keywords&gt;&lt;Keywords&gt;professional&lt;/Keywords&gt;&lt;Keywords&gt;Psychiatric Nursing&lt;/Keywords&gt;&lt;Keywords&gt;es [Ethics]&lt;/Keywords&gt;&lt;Keywords&gt;Public Health&lt;/Keywords&gt;&lt;Keywords&gt;qualitative approach&lt;/Keywords&gt;&lt;Keywords&gt;Self Disclosure&lt;/Keywords&gt;&lt;Keywords&gt;Social Environment&lt;/Keywords&gt;&lt;Keywords&gt;Social Support&lt;/Keywords&gt;&lt;Keywords&gt;Studies&lt;/Keywords&gt;&lt;Keywords&gt;study&lt;/Keywords&gt;&lt;Keywords&gt;support&lt;/Keywords&gt;&lt;Keywords&gt;Trust&lt;/Keywords&gt;&lt;Keywords&gt;Universities&lt;/Keywords&gt;&lt;Keywords&gt;University&lt;/Keywords&gt;&lt;Keywords&gt;Wales&lt;/Keywords&gt;&lt;Keywords&gt;Workplace&lt;/Keywords&gt;&lt;Keywords&gt;workplace support&lt;/Keywords&gt;&lt;Reprint&gt;Not in File&lt;/Reprint&gt;&lt;Start_Page&gt;391&lt;/Start_Page&gt;&lt;End_Page&gt;397&lt;/End_Page&gt;&lt;Periodical&gt;International Journal of Mental Health Nursing&lt;/Periodical&gt;&lt;Volume&gt;18&lt;/Volume&gt;&lt;Issue&gt;6&lt;/Issue&gt;&lt;Web_URL_Link2&gt;Have&lt;/Web_URL_Link2&gt;&lt;ZZ_JournalFull&gt;&lt;f name="System"&gt;International Journal of Mental Health Nursing&lt;/f&gt;&lt;/ZZ_JournalFull&gt;&lt;ZZ_WorkformID&gt;1&lt;/ZZ_WorkformID&gt;&lt;/MDL&gt;&lt;/Cite&gt;&lt;Cite&gt;&lt;Author&gt;Joyce&lt;/Author&gt;&lt;Year&gt;2007&lt;/Year&gt;&lt;RecNum&gt;13310&lt;/RecNum&gt;&lt;IDText&gt;Nurses with mental illness: Their workplace experiences&lt;/IDText&gt;&lt;MDL Ref_Type="Journal"&gt;&lt;Ref_Type&gt;Journal&lt;/Ref_Type&gt;&lt;Ref_ID&gt;13310&lt;/Ref_ID&gt;&lt;Title_Primary&gt;Nurses with mental illness: Their workplace experiences&lt;/Title_Primary&gt;&lt;Authors_Primary&gt;Joyce,Terry&lt;/Authors_Primary&gt;&lt;Authors_Primary&gt;Hazelton,Michael&lt;/Authors_Primary&gt;&lt;Authors_Primary&gt;McMillan,Margaret&lt;/Authors_Primary&gt;&lt;Date_Primary&gt;2007&lt;/Date_Primary&gt;&lt;Keywords&gt;discourse analysis&lt;/Keywords&gt;&lt;Keywords&gt;ethnography&lt;/Keywords&gt;&lt;Keywords&gt;experience&lt;/Keywords&gt;&lt;Keywords&gt;experiences&lt;/Keywords&gt;&lt;Keywords&gt;illness&lt;/Keywords&gt;&lt;Keywords&gt;mental illness&lt;/Keywords&gt;&lt;Keywords&gt;mental illnesses&lt;/Keywords&gt;&lt;Keywords&gt;MENTAL-ILLNESS&lt;/Keywords&gt;&lt;Keywords&gt;nurse&lt;/Keywords&gt;&lt;Keywords&gt;nurses&lt;/Keywords&gt;&lt;Keywords&gt;Psychiatric&lt;/Keywords&gt;&lt;Keywords&gt;workplace&lt;/Keywords&gt;&lt;Reprint&gt;Not in File&lt;/Reprint&gt;&lt;Start_Page&gt;373&lt;/Start_Page&gt;&lt;End_Page&gt;380&lt;/End_Page&gt;&lt;Periodical&gt;International Journal of Mental Health Nursing&lt;/Periodical&gt;&lt;Volume&gt;16&lt;/Volume&gt;&lt;Issue&gt;6&lt;/Issue&gt;&lt;Publisher&gt;Blackwell Publishing Asia&lt;/Publisher&gt;&lt;ISSN_ISBN&gt;1447-0349&lt;/ISSN_ISBN&gt;&lt;Misc_3&gt;10.1111/j.1447-0349.2007.00492.x&lt;/Misc_3&gt;&lt;Web_URL&gt;http://dx.doi.org/10.1111/j.1447-0349.2007.00492.x&lt;/Web_URL&gt;&lt;ZZ_JournalUser1&gt;&lt;f name="System"&gt;International Journal of Mental Health Nursing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Joyce et al., 2009; Joyce, Hazelton &amp; McMillan, 2007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5 male 24 female nurses with a psychiatric diagnosis. Australi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workplace experiences of nurses who have a mental illnes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In depth interviews. Discourse analysis and critical ethnography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Nithsdale&lt;/Author&gt;&lt;Year&gt;2008&lt;/Year&gt;&lt;RecNum&gt;131&lt;/RecNum&gt;&lt;IDText&gt;Psychosis and the experience of employment.&lt;/IDText&gt;&lt;MDL Ref_Type="Journal"&gt;&lt;Ref_Type&gt;Journal&lt;/Ref_Type&gt;&lt;Ref_ID&gt;131&lt;/Ref_ID&gt;&lt;Title_Primary&gt;Psychosis and the experience of employment.&lt;/Title_Primary&gt;&lt;Authors_Primary&gt;Nithsdale,Vicky&lt;/Authors_Primary&gt;&lt;Authors_Primary&gt;Davies,Jason&lt;/Authors_Primary&gt;&lt;Authors_Primary&gt;Croucher,Paul&lt;/Authors_Primary&gt;&lt;Date_Primary&gt;2008&lt;/Date_Primary&gt;&lt;Keywords&gt;*Employment Status&lt;/Keywords&gt;&lt;Keywords&gt;*Life Experiences&lt;/Keywords&gt;&lt;Keywords&gt;*Psychosis&lt;/Keywords&gt;&lt;Keywords&gt;*Schizophrenia&lt;/Keywords&gt;&lt;Keywords&gt;Analysis&lt;/Keywords&gt;&lt;Keywords&gt;coping&lt;/Keywords&gt;&lt;Keywords&gt;Data&lt;/Keywords&gt;&lt;Keywords&gt;Discrimination&lt;/Keywords&gt;&lt;Keywords&gt;employment&lt;/Keywords&gt;&lt;Keywords&gt;employment reentry&lt;/Keywords&gt;&lt;Keywords&gt;experience&lt;/Keywords&gt;&lt;Keywords&gt;experiences&lt;/Keywords&gt;&lt;Keywords&gt;Health&lt;/Keywords&gt;&lt;Keywords&gt;illness&lt;/Keywords&gt;&lt;Keywords&gt;life impact&lt;/Keywords&gt;&lt;Keywords&gt;Methods&lt;/Keywords&gt;&lt;Keywords&gt;Occupational&lt;/Keywords&gt;&lt;Keywords&gt;Occupational &amp;amp; Vocational Rehabilitation [3384].&lt;/Keywords&gt;&lt;Keywords&gt;occupational rehabilitation&lt;/Keywords&gt;&lt;Keywords&gt;paid employment experience&lt;/Keywords&gt;&lt;Keywords&gt;Participants&lt;/Keywords&gt;&lt;Keywords&gt;phenomenological analysis&lt;/Keywords&gt;&lt;Keywords&gt;psychologies&lt;/Keywords&gt;&lt;Keywords&gt;psychology&lt;/Keywords&gt;&lt;Keywords&gt;psychosis&lt;/Keywords&gt;&lt;Keywords&gt;psychotic illness&lt;/Keywords&gt;&lt;Keywords&gt;Psycinfo&lt;/Keywords&gt;&lt;Keywords&gt;Reemployment&lt;/Keywords&gt;&lt;Keywords&gt;rehabilitation&lt;/Keywords&gt;&lt;Keywords&gt;schizoaffective disorder&lt;/Keywords&gt;&lt;Keywords&gt;schizophrenia&lt;/Keywords&gt;&lt;Keywords&gt;Studies&lt;/Keywords&gt;&lt;Keywords&gt;study&lt;/Keywords&gt;&lt;Keywords&gt;support&lt;/Keywords&gt;&lt;Keywords&gt;Symptom&lt;/Keywords&gt;&lt;Keywords&gt;Symptoms&lt;/Keywords&gt;&lt;Keywords&gt;unemployment&lt;/Keywords&gt;&lt;Keywords&gt;workplace&lt;/Keywords&gt;&lt;Keywords&gt;Workplaces&lt;/Keywords&gt;&lt;Reprint&gt;Not in File&lt;/Reprint&gt;&lt;Start_Page&gt;175&lt;/Start_Page&gt;&lt;End_Page&gt;182&lt;/End_Page&gt;&lt;Periodical&gt;Journal of Occupational Rehabilitation&lt;/Periodical&gt;&lt;Volume&gt;18&lt;/Volume&gt;&lt;Issue&gt;2&lt;/Issue&gt;&lt;Web_URL_Link2&gt;Have&lt;/Web_URL_Link2&gt;&lt;ZZ_JournalUser1&gt;&lt;f name="System"&gt;Journal of Occupational Rehabilitation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Nithsdale et al., 2008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4 male 4 female clients of a community mental health team. UK 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experiences of employment among individuals with psychosis who have secured competitive employment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Interpretative Phenomenological Analysis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3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Boyce&lt;/Author&gt;&lt;Year&gt;2008&lt;/Year&gt;&lt;RecNum&gt;3221&lt;/RecNum&gt;&lt;IDText&gt;Mental health service users&amp;apos; experiences of returning to paid employment&lt;/IDText&gt;&lt;MDL Ref_Type="Journal"&gt;&lt;Ref_Type&gt;Journal&lt;/Ref_Type&gt;&lt;Ref_ID&gt;3221&lt;/Ref_ID&gt;&lt;Title_Primary&gt;Mental health service users&amp;apos; experiences of returning to paid employment&lt;/Title_Primary&gt;&lt;Authors_Primary&gt;Boyce,M.&lt;/Authors_Primary&gt;&lt;Authors_Primary&gt;Secker,J.&lt;/Authors_Primary&gt;&lt;Authors_Primary&gt;Johnson,R.&lt;/Authors_Primary&gt;&lt;Authors_Primary&gt;Floyd,M.&lt;/Authors_Primary&gt;&lt;Authors_Primary&gt;Grove,B.&lt;/Authors_Primary&gt;&lt;Authors_Primary&gt;Schneider,J.&lt;/Authors_Primary&gt;&lt;Authors_Primary&gt;Slade,J.&lt;/Authors_Primary&gt;&lt;Date_Primary&gt;2008&lt;/Date_Primary&gt;&lt;Keywords&gt;Adult&lt;/Keywords&gt;&lt;Keywords&gt;Agency&lt;/Keywords&gt;&lt;Keywords&gt;Article&lt;/Keywords&gt;&lt;Keywords&gt;Attitude to Mental Illness&lt;/Keywords&gt;&lt;Keywords&gt;Audiorecording&lt;/Keywords&gt;&lt;Keywords&gt;barriers&lt;/Keywords&gt;&lt;Keywords&gt;benefits&lt;/Keywords&gt;&lt;Keywords&gt;Choice&lt;/Keywords&gt;&lt;Keywords&gt;clients&lt;/Keywords&gt;&lt;Keywords&gt;Counselling&lt;/Keywords&gt;&lt;Keywords&gt;Data Analysis Software&lt;/Keywords&gt;&lt;Keywords&gt;Data Analysis,Statistical&lt;/Keywords&gt;&lt;Keywords&gt;disclosure&lt;/Keywords&gt;&lt;Keywords&gt;effects&lt;/Keywords&gt;&lt;Keywords&gt;employment&lt;/Keywords&gt;&lt;Keywords&gt;Employment of Disabled&lt;/Keywords&gt;&lt;Keywords&gt;employment support&lt;/Keywords&gt;&lt;Keywords&gt;experience&lt;/Keywords&gt;&lt;Keywords&gt;experiences&lt;/Keywords&gt;&lt;Keywords&gt;Factors&lt;/Keywords&gt;&lt;Keywords&gt;female&lt;/Keywords&gt;&lt;Keywords&gt;Funding Source&lt;/Keywords&gt;&lt;Keywords&gt;Health&lt;/Keywords&gt;&lt;Keywords&gt;Health Screening&lt;/Keywords&gt;&lt;Keywords&gt;Health Service&lt;/Keywords&gt;&lt;Keywords&gt;Human&lt;/Keywords&gt;&lt;Keywords&gt;information&lt;/Keywords&gt;&lt;Keywords&gt;Ireland&lt;/Keywords&gt;&lt;Keywords&gt;job&lt;/Keywords&gt;&lt;Keywords&gt;Job Re-Entry&lt;/Keywords&gt;&lt;Keywords&gt;job satisfaction&lt;/Keywords&gt;&lt;Keywords&gt;Job Search&lt;/Keywords&gt;&lt;Keywords&gt;Language&lt;/Keywords&gt;&lt;Keywords&gt;Levels&lt;/Keywords&gt;&lt;Keywords&gt;Male&lt;/Keywords&gt;&lt;Keywords&gt;Mental Health&lt;/Keywords&gt;&lt;Keywords&gt;mental health service&lt;/Keywords&gt;&lt;Keywords&gt;Mental Health Services -- Utilization&lt;/Keywords&gt;&lt;Keywords&gt;Mental-Health&lt;/Keywords&gt;&lt;Keywords&gt;Middle Age&lt;/Keywords&gt;&lt;Keywords&gt;Occupational&lt;/Keywords&gt;&lt;Keywords&gt;Occupational Health&lt;/Keywords&gt;&lt;Keywords&gt;Participants&lt;/Keywords&gt;&lt;Keywords&gt;Programmes&lt;/Keywords&gt;&lt;Keywords&gt;Psychiatric Patients&lt;/Keywords&gt;&lt;Keywords&gt;Qualitative Studies&lt;/Keywords&gt;&lt;Keywords&gt;Quality&lt;/Keywords&gt;&lt;Keywords&gt;Reports&lt;/Keywords&gt;&lt;Keywords&gt;research&lt;/Keywords&gt;&lt;Keywords&gt;retention&lt;/Keywords&gt;&lt;Keywords&gt;returning to paid employment&lt;/Keywords&gt;&lt;Keywords&gt;satisfaction&lt;/Keywords&gt;&lt;Keywords&gt;screening&lt;/Keywords&gt;&lt;Keywords&gt;Semi-Structured Interview&lt;/Keywords&gt;&lt;Keywords&gt;Stigma&lt;/Keywords&gt;&lt;Keywords&gt;Studies&lt;/Keywords&gt;&lt;Keywords&gt;study&lt;/Keywords&gt;&lt;Keywords&gt;support&lt;/Keywords&gt;&lt;Keywords&gt;Thematic Analysis&lt;/Keywords&gt;&lt;Keywords&gt;UK&lt;/Keywords&gt;&lt;Keywords&gt;United Kingdom&lt;/Keywords&gt;&lt;Keywords&gt;Universities&lt;/Keywords&gt;&lt;Keywords&gt;University&lt;/Keywords&gt;&lt;Keywords&gt;work&lt;/Keywords&gt;&lt;Reprint&gt;Not in File&lt;/Reprint&gt;&lt;Start_Page&gt;77&lt;/Start_Page&gt;&lt;End_Page&gt;88&lt;/End_Page&gt;&lt;Periodical&gt;Disability &amp;amp; Society&lt;/Periodical&gt;&lt;Volume&gt;23&lt;/Volume&gt;&lt;Issue&gt;1&lt;/Issue&gt;&lt;ISSN_ISBN&gt;0968-7599&lt;/ISSN_ISBN&gt;&lt;Address&gt;Anglia Ruskin University, Chelmsford, UK&lt;/Address&gt;&lt;Web_URL&gt;http://search.ebscohost.com/login.aspx?direct=true&amp;amp;db=cin20&amp;amp;AN=2009778461&amp;amp;site=ehost-live;Publisher URL: www.cinahl.com/cgi-bin/refsvc?jid=2295&amp;amp;accno=2009778461&lt;/Web_URL&gt;&lt;Web_URL_Link2&gt;Have&lt;/Web_URL_Link2&gt;&lt;ZZ_JournalStdAbbrev&gt;&lt;f name="System"&gt;Disability &amp;amp; Societ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Boyce et al., 2008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3 male 7 female clients of employment support agencies. UK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mental health service users experiences of returning to competitive employment following supported employment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In depth interviews. Transcripts were analysed thematically following the steps advocated by Miles and Huberman (1984).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Bergmans&lt;/Author&gt;&lt;Year&gt;2009&lt;/Year&gt;&lt;RecNum&gt;1988&lt;/RecNum&gt;&lt;IDText&gt;Moving from full-time healing work to paid employment: challenges and celebrations&lt;/IDText&gt;&lt;MDL Ref_Type="Journal"&gt;&lt;Ref_Type&gt;Journal&lt;/Ref_Type&gt;&lt;Ref_ID&gt;1988&lt;/Ref_ID&gt;&lt;Title_Primary&gt;Moving from full-time healing work to paid employment: challenges and celebrations&lt;/Title_Primary&gt;&lt;Authors_Primary&gt;Bergmans,Y.&lt;/Authors_Primary&gt;&lt;Authors_Primary&gt;Carruthers,A.&lt;/Authors_Primary&gt;&lt;Authors_Primary&gt;Ewanchuk,E.&lt;/Authors_Primary&gt;&lt;Authors_Primary&gt;James,J.&lt;/Authors_Primary&gt;&lt;Authors_Primary&gt;Wren,K.&lt;/Authors_Primary&gt;&lt;Authors_Primary&gt;Yager,C.&lt;/Authors_Primary&gt;&lt;Date_Primary&gt;2009&lt;/Date_Primary&gt;&lt;Keywords&gt;*Employment&lt;/Keywords&gt;&lt;Keywords&gt;*Social Adjustment&lt;/Keywords&gt;&lt;Keywords&gt;*Suicide,Attempted&lt;/Keywords&gt;&lt;Keywords&gt;Analysis&lt;/Keywords&gt;&lt;Keywords&gt;Article&lt;/Keywords&gt;&lt;Keywords&gt;barriers&lt;/Keywords&gt;&lt;Keywords&gt;Canada&lt;/Keywords&gt;&lt;Keywords&gt;Care&lt;/Keywords&gt;&lt;Keywords&gt;Case Studies&lt;/Keywords&gt;&lt;Keywords&gt;case study&lt;/Keywords&gt;&lt;Keywords&gt;Challenges&lt;/Keywords&gt;&lt;Keywords&gt;Colleagues&lt;/Keywords&gt;&lt;Keywords&gt;disclosure&lt;/Keywords&gt;&lt;Keywords&gt;employment&lt;/Keywords&gt;&lt;Keywords&gt;experience&lt;/Keywords&gt;&lt;Keywords&gt;experiences&lt;/Keywords&gt;&lt;Keywords&gt;female&lt;/Keywords&gt;&lt;Keywords&gt;full-time healing work&lt;/Keywords&gt;&lt;Keywords&gt;healing&lt;/Keywords&gt;&lt;Keywords&gt;Health&lt;/Keywords&gt;&lt;Keywords&gt;health care&lt;/Keywords&gt;&lt;Keywords&gt;Humans&lt;/Keywords&gt;&lt;Keywords&gt;illness&lt;/Keywords&gt;&lt;Keywords&gt;Interviews as Topic&lt;/Keywords&gt;&lt;Keywords&gt;Literature&lt;/Keywords&gt;&lt;Keywords&gt;managers&lt;/Keywords&gt;&lt;Keywords&gt;Mental Disorders&lt;/Keywords&gt;&lt;Keywords&gt;rh [Rehabilitation]&lt;/Keywords&gt;&lt;Keywords&gt;mental illness&lt;/Keywords&gt;&lt;Keywords&gt;mental illnesses&lt;/Keywords&gt;&lt;Keywords&gt;Narratives&lt;/Keywords&gt;&lt;Keywords&gt;Ontario&lt;/Keywords&gt;&lt;Keywords&gt;stereotyping&lt;/Keywords&gt;&lt;Keywords&gt;Stigma&lt;/Keywords&gt;&lt;Keywords&gt;Studies&lt;/Keywords&gt;&lt;Keywords&gt;study&lt;/Keywords&gt;&lt;Keywords&gt;Suicide&lt;/Keywords&gt;&lt;Keywords&gt;Suicide Attempt&lt;/Keywords&gt;&lt;Keywords&gt;suicide attempts&lt;/Keywords&gt;&lt;Keywords&gt;supervisors&lt;/Keywords&gt;&lt;Keywords&gt;support&lt;/Keywords&gt;&lt;Keywords&gt;transition&lt;/Keywords&gt;&lt;Keywords&gt;work&lt;/Keywords&gt;&lt;Keywords&gt;workplace&lt;/Keywords&gt;&lt;Reprint&gt;Not in File&lt;/Reprint&gt;&lt;Start_Page&gt;389&lt;/Start_Page&gt;&lt;End_Page&gt;394&lt;/End_Page&gt;&lt;Periodical&gt;Work&lt;/Periodical&gt;&lt;Volume&gt;33&lt;/Volume&gt;&lt;Issue&gt;4&lt;/Issue&gt;&lt;Web_URL_Link2&gt;Have&lt;/Web_URL_Link2&gt;&lt;ZZ_JournalFull&gt;&lt;f name="System"&gt;Work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Bergmans et al., 2009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autoSpaceDE w:val="false"/>
              <w:rPr/>
            </w:pPr>
            <w:r>
              <w:rPr>
                <w:rFonts w:cs="Arial" w:ascii="Arial" w:hAnsi="Arial"/>
                <w:sz w:val="20"/>
              </w:rPr>
              <w:t>6 women (</w:t>
            </w:r>
            <w:r>
              <w:rPr>
                <w:rFonts w:cs="Arial" w:ascii="Arial" w:hAnsi="Arial"/>
                <w:sz w:val="20"/>
                <w:szCs w:val="20"/>
              </w:rPr>
              <w:t>2 co-facilitators and 4 experts by experience</w:t>
            </w:r>
            <w:r>
              <w:rPr>
                <w:rFonts w:cs="Arial" w:ascii="Arial" w:hAnsi="Arial"/>
                <w:sz w:val="20"/>
              </w:rPr>
              <w:t>) who had taken part in a 20-week intervention for people with recurrent suicide attempts. Canad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autoSpaceDE w:val="false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o examine the experiences and barriers associated with return to paid employment following recurrent suicide attempts related to mental illnes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>Qualitative. Collaborative qualitative case study.  Thematic narrative approach. analysis.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5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Killeen&lt;/Author&gt;&lt;Year&gt;2004&lt;/Year&gt;&lt;RecNum&gt;240&lt;/RecNum&gt;&lt;IDText&gt;Challenging Expectations: How Individuals with Psychiatric Disabilities Find and Keep Work.&lt;/IDText&gt;&lt;MDL Ref_Type="Journal"&gt;&lt;Ref_Type&gt;Journal&lt;/Ref_Type&gt;&lt;Ref_ID&gt;240&lt;/Ref_ID&gt;&lt;Title_Primary&gt;Challenging Expectations: How Individuals with Psychiatric Disabilities Find and Keep Work.&lt;/Title_Primary&gt;&lt;Authors_Primary&gt;Killeen,Mary B.&lt;/Authors_Primary&gt;&lt;Authors_Primary&gt;O&amp;apos;Day,Bonnie L.&lt;/Authors_Primary&gt;&lt;Date_Primary&gt;2004&lt;/Date_Primary&gt;&lt;Keywords&gt;Disabilities&lt;/Keywords&gt;&lt;Keywords&gt;disability&lt;/Keywords&gt;&lt;Keywords&gt;expectations&lt;/Keywords&gt;&lt;Keywords&gt;Psychiatric&lt;/Keywords&gt;&lt;Keywords&gt;psychiatric disabilities&lt;/Keywords&gt;&lt;Keywords&gt;psychiatric disability&lt;/Keywords&gt;&lt;Keywords&gt;work&lt;/Keywords&gt;&lt;Reprint&gt;In File&lt;/Reprint&gt;&lt;Start_Page&gt;157&lt;/Start_Page&gt;&lt;End_Page&gt;163&lt;/End_Page&gt;&lt;Periodical&gt;Psychiatric Rehabilitation Journal&lt;/Periodical&gt;&lt;Volume&gt;28&lt;/Volume&gt;&lt;Issue&gt;2&lt;/Issue&gt;&lt;Web_URL_Link2&gt;Have&lt;/Web_URL_Link2&gt;&lt;ZZ_JournalUser1&gt;&lt;f name="System"&gt;Psychiatric Rehabilitation Journal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Killeen &amp; O'Day, 2004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Cs/>
                <w:sz w:val="20"/>
              </w:rPr>
              <w:t>16 men 16 women  with a psychiatric disability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o examine the expectations and beliefs of individuals with psychiatric disabilities regarding employment 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  <w:iCs/>
              </w:rPr>
              <w:t>Qualitative. In-depth interviews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6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Hauck&lt;/Author&gt;&lt;Year&gt;2009&lt;/Year&gt;&lt;RecNum&gt;13346&lt;/RecNum&gt;&lt;IDText&gt;How do employees and managers perceive depression: A worksite case study&lt;/IDText&gt;&lt;MDL Ref_Type="Journal"&gt;&lt;Ref_Type&gt;Journal&lt;/Ref_Type&gt;&lt;Ref_ID&gt;13346&lt;/Ref_ID&gt;&lt;Title_Primary&gt;How do employees and managers perceive depression: A worksite case study&lt;/Title_Primary&gt;&lt;Authors_Primary&gt;Hauck,Katelyn&lt;/Authors_Primary&gt;&lt;Authors_Primary&gt;Chard,Gill&lt;/Authors_Primary&gt;&lt;Date_Primary&gt;2009/1/1&lt;/Date_Primary&gt;&lt;Keywords&gt;Canada&lt;/Keywords&gt;&lt;Keywords&gt;Case Studies&lt;/Keywords&gt;&lt;Keywords&gt;Collaboration&lt;/Keywords&gt;&lt;Keywords&gt;Depression&lt;/Keywords&gt;&lt;Keywords&gt;employees&lt;/Keywords&gt;&lt;Keywords&gt;Environment&lt;/Keywords&gt;&lt;Keywords&gt;factors&lt;/Keywords&gt;&lt;Keywords&gt;Health&lt;/Keywords&gt;&lt;Keywords&gt;interaction&lt;/Keywords&gt;&lt;Keywords&gt;Interview&lt;/Keywords&gt;&lt;Keywords&gt;Interviews&lt;/Keywords&gt;&lt;Keywords&gt;Knowledge&lt;/Keywords&gt;&lt;Keywords&gt;managers&lt;/Keywords&gt;&lt;Keywords&gt;Mental Health&lt;/Keywords&gt;&lt;Keywords&gt;MENTAL-HEALTH&lt;/Keywords&gt;&lt;Keywords&gt;Occupational&lt;/Keywords&gt;&lt;Keywords&gt;Occupational Therapy&lt;/Keywords&gt;&lt;Keywords&gt;Perception&lt;/Keywords&gt;&lt;Keywords&gt;perceptions&lt;/Keywords&gt;&lt;Keywords&gt;performance&lt;/Keywords&gt;&lt;Keywords&gt;programs&lt;/Keywords&gt;&lt;Keywords&gt;Responsibility&lt;/Keywords&gt;&lt;Keywords&gt;Role&lt;/Keywords&gt;&lt;Keywords&gt;Roles&lt;/Keywords&gt;&lt;Keywords&gt;Studies&lt;/Keywords&gt;&lt;Keywords&gt;study&lt;/Keywords&gt;&lt;Keywords&gt;support&lt;/Keywords&gt;&lt;Keywords&gt;therapy&lt;/Keywords&gt;&lt;Keywords&gt;Understanding&lt;/Keywords&gt;&lt;Keywords&gt;views&lt;/Keywords&gt;&lt;Keywords&gt;Work&lt;/Keywords&gt;&lt;Keywords&gt;work environment&lt;/Keywords&gt;&lt;Keywords&gt;work performance&lt;/Keywords&gt;&lt;Keywords&gt;Workplace&lt;/Keywords&gt;&lt;Keywords&gt;workplace support&lt;/Keywords&gt;&lt;Reprint&gt;Not in File&lt;/Reprint&gt;&lt;Start_Page&gt;13&lt;/Start_Page&gt;&lt;End_Page&gt;22&lt;/End_Page&gt;&lt;Periodical&gt;Work: A Journal of Prevention, Assessment and Rehabilitation&lt;/Periodical&gt;&lt;Volume&gt;33&lt;/Volume&gt;&lt;Issue&gt;1&lt;/Issue&gt;&lt;Misc_3&gt;10.3233/WOR-2009-0839&lt;/Misc_3&gt;&lt;Web_URL&gt;http://dx.doi.org/10.3233/WOR-2009-0839&lt;/Web_URL&gt;&lt;ZZ_JournalFull&gt;&lt;f name="System"&gt;Work: A Journal of Prevention, Assessment and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Hauck &amp; Chard, 2009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 men, 3 were employees with personal experience of depression, 3 were in employer/manager positions. All worked for the same private sector forestry products company.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ada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how employers and managers perceive depression and its impact on work performanc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Qualitative case study approach using in-depth interviews. A phenomenological approach was taken in the analysis. </w:t>
            </w:r>
          </w:p>
        </w:tc>
      </w:tr>
      <w:tr>
        <w:trPr/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7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Gioia&lt;/Author&gt;&lt;Year&gt;2003&lt;/Year&gt;&lt;RecNum&gt;334&lt;/RecNum&gt;&lt;IDText&gt;Knowledge and use of workplace accommodations and protections by young adults with schizophrenia: A mixed method study.&lt;/IDText&gt;&lt;MDL Ref_Type="Journal"&gt;&lt;Ref_Type&gt;Journal&lt;/Ref_Type&gt;&lt;Ref_ID&gt;334&lt;/Ref_ID&gt;&lt;Title_Primary&gt;Knowledge and use of workplace accommodations and protections by young adults with schizophrenia: A mixed method study.&lt;/Title_Primary&gt;&lt;Authors_Primary&gt;Gioia,D.&lt;/Authors_Primary&gt;&lt;Authors_Primary&gt;Brekke,J.S.&lt;/Authors_Primary&gt;&lt;Date_Primary&gt;2003&lt;/Date_Primary&gt;&lt;Keywords&gt;Workplace&lt;/Keywords&gt;&lt;Keywords&gt;Adult&lt;/Keywords&gt;&lt;Keywords&gt;Schizophrenia&lt;/Keywords&gt;&lt;Reprint&gt;In File&lt;/Reprint&gt;&lt;Start_Page&gt;304&lt;/Start_Page&gt;&lt;Periodical&gt;Psychiatric Services&lt;/Periodical&gt;&lt;Volume&gt;54&lt;/Volume&gt;&lt;Issue&gt;302&lt;/Issue&gt;&lt;ZZ_JournalFull&gt;&lt;f name="System"&gt;Psychiatric Services&lt;/f&gt;&lt;/ZZ_JournalFull&gt;&lt;ZZ_JournalStdAbbrev&gt;&lt;f name="System"&gt;Psychiatr Ser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Gioia &amp; Brekke, 2003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0 male, 10 female young adults with recent-onset schizophrenia. All had worked competitively before diagnosis and returned to work afterwards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To examine knowledge and use of the Americans with Disabilities Act and work-related experiences adults 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Mixed methods. Semi-structured interviews.</w:t>
            </w:r>
          </w:p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8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Ellison&lt;/Author&gt;&lt;Year&gt;2003&lt;/Year&gt;&lt;RecNum&gt;9452&lt;/RecNum&gt;&lt;IDText&gt;Patterns and correlates of workplace disclosure among professionals and managers with psychiatric conditions. [References]&lt;/IDText&gt;&lt;MDL Ref_Type="Journal"&gt;&lt;Ref_Type&gt;Journal&lt;/Ref_Type&gt;&lt;Ref_ID&gt;9452&lt;/Ref_ID&gt;&lt;Title_Primary&gt;Patterns and correlates of workplace disclosure among professionals and managers with psychiatric conditions. [References]&lt;/Title_Primary&gt;&lt;Authors_Primary&gt;Ellison,Marsha Langer&lt;/Authors_Primary&gt;&lt;Authors_Primary&gt;Russinova,Zlatka&lt;/Authors_Primary&gt;&lt;Authors_Primary&gt;Donald-Wilson,Kim L.&lt;/Authors_Primary&gt;&lt;Authors_Primary&gt;Lyass,Asya&lt;/Authors_Primary&gt;&lt;Date_Primary&gt;2003&lt;/Date_Primary&gt;&lt;Keywords&gt;*Employee Interaction&lt;/Keywords&gt;&lt;Keywords&gt;*Management Personnel&lt;/Keywords&gt;&lt;Keywords&gt;*Mental Disorders&lt;/Keywords&gt;&lt;Keywords&gt;*Professional Personnel&lt;/Keywords&gt;&lt;Keywords&gt;*Self Disclosure&lt;/Keywords&gt;&lt;Keywords&gt;Adulthood (18 yrs &amp;amp; older)&lt;/Keywords&gt;&lt;Keywords&gt;analysis&lt;/Keywords&gt;&lt;Keywords&gt;Disability&lt;/Keywords&gt;&lt;Keywords&gt;Disclosure&lt;/Keywords&gt;&lt;Keywords&gt;Experience&lt;/Keywords&gt;&lt;Keywords&gt;Female&lt;/Keywords&gt;&lt;Keywords&gt;Human&lt;/Keywords&gt;&lt;Keywords&gt;Male&lt;/Keywords&gt;&lt;Keywords&gt;managers&lt;/Keywords&gt;&lt;Keywords&gt;Mental Illness&lt;/Keywords&gt;&lt;Keywords&gt;Organizational Behavior&lt;/Keywords&gt;&lt;Keywords&gt;professionals&lt;/Keywords&gt;&lt;Keywords&gt;Psychiatric&lt;/Keywords&gt;&lt;Keywords&gt;psychiatric condition&lt;/Keywords&gt;&lt;Keywords&gt;psychiatric conditions&lt;/Keywords&gt;&lt;Keywords&gt;Psychological Disorders [3210]&lt;/Keywords&gt;&lt;Keywords&gt;Industrial &amp;amp; Organizational Psychology [3600].&lt;/Keywords&gt;&lt;Keywords&gt;rehabilitation&lt;/Keywords&gt;&lt;Keywords&gt;Universities&lt;/Keywords&gt;&lt;Keywords&gt;Workplace&lt;/Keywords&gt;&lt;Keywords&gt;workplace disclosure&lt;/Keywords&gt;&lt;Reprint&gt;In File&lt;/Reprint&gt;&lt;End_Page&gt;13&lt;/End_Page&gt;&lt;Periodical&gt;Journal of Vocational Rehabilitation&lt;/Periodical&gt;&lt;Volume&gt;18&lt;/Volume&gt;&lt;Issue&gt;1&lt;/Issue&gt;&lt;ISSN_ISBN&gt;1052-2263&lt;/ISSN_ISBN&gt;&lt;ZZ_JournalFull&gt;&lt;f name="System"&gt;Journal of Vocation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Ellison et al., 2003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495 participants. All had a serious mental illness and were employed in a professional or managerial position for at least 6 months in the past 5 years. Those who worked in mental health self-help and advocacy settings were excluded. Self-employed people were also excluded leaving a subsample of n=350 (67% women)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patterns and correlates of workplace disclosure among professionals and managers with psychiatric condition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Survey created for this study. Purposive sampling. Response rate 66.5%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19.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fr-FR"/>
              </w:rPr>
              <w:instrText xml:space="preserve"> ADDIN REFMGR.CITE &lt;Refman&gt;&lt;Cite&gt;&lt;Author&gt;Munir&lt;/Author&gt;&lt;Year&gt;2005&lt;/Year&gt;&lt;RecNum&gt;353&lt;/RecNum&gt;&lt;IDText&gt;Dealing with self-management of chronic illness at work: predictors for self-disclosure&lt;/IDText&gt;&lt;MDL Ref_Type="Journal"&gt;&lt;Ref_Type&gt;Journal&lt;/Ref_Type&gt;&lt;Ref_ID&gt;353&lt;/Ref_ID&gt;&lt;Title_Primary&gt;Dealing with self-management of chronic illness at work: predictors for self-disclosure&lt;/Title_Primary&gt;&lt;Authors_Primary&gt;Munir,F.&lt;/Authors_Primary&gt;&lt;Authors_Primary&gt;Leka,S.&lt;/Authors_Primary&gt;&lt;Authors_Primary&gt;Griffiths,A.&lt;/Authors_Primary&gt;&lt;Date_Primary&gt;2005/3&lt;/Date_Primary&gt;&lt;Reprint&gt;Not in File&lt;/Reprint&gt;&lt;Start_Page&gt;1397&lt;/Start_Page&gt;&lt;End_Page&gt;1407&lt;/End_Page&gt;&lt;Periodical&gt;Social Science &amp;amp; Medicine&lt;/Periodical&gt;&lt;Volume&gt;60&lt;/Volume&gt;&lt;Issue&gt;6&lt;/Issue&gt;&lt;ZZ_JournalFull&gt;&lt;f name="System"&gt;Social Science &amp;amp; Medicine&lt;/f&gt;&lt;/ZZ_JournalFull&gt;&lt;ZZ_WorkformID&gt;1&lt;/ZZ_WorkformID&gt;&lt;/MDL&gt;&lt;/Cite&gt;&lt;Cite&gt;&lt;Author&gt;Munir&lt;/Author&gt;&lt;Year&gt;2006&lt;/Year&gt;&lt;RecNum&gt;12611&lt;/RecNum&gt;&lt;IDText&gt;Gender differences in manages chronic illness at work: Exploring predictors for disclosure&lt;/IDText&gt;&lt;MDL Ref_Type="Journal"&gt;&lt;Ref_Type&gt;Journal&lt;/Ref_Type&gt;&lt;Ref_ID&gt;12611&lt;/Ref_ID&gt;&lt;Title_Primary&gt;Gender differences in manages chronic illness at work: Exploring predictors for disclosure&lt;/Title_Primary&gt;&lt;Authors_Primary&gt;Munir,F.&lt;/Authors_Primary&gt;&lt;Authors_Primary&gt;Pryce,J.&lt;/Authors_Primary&gt;&lt;Authors_Primary&gt;Haslam,C.&lt;/Authors_Primary&gt;&lt;Authors_Primary&gt;Leka,S.&lt;/Authors_Primary&gt;&lt;Authors_Primary&gt;Griffiths,A.&lt;/Authors_Primary&gt;&lt;Date_Primary&gt;2006&lt;/Date_Primary&gt;&lt;Keywords&gt;Disclosure&lt;/Keywords&gt;&lt;Keywords&gt;ILLNESS&lt;/Keywords&gt;&lt;Keywords&gt;Predictors&lt;/Keywords&gt;&lt;Keywords&gt;Work&lt;/Keywords&gt;&lt;Reprint&gt;In File&lt;/Reprint&gt;&lt;Start_Page&gt;173&lt;/Start_Page&gt;&lt;End_Page&gt;180&lt;/End_Page&gt;&lt;Periodical&gt;Journal of Vocational Rehabilitation&lt;/Periodical&gt;&lt;Volume&gt;25&lt;/Volume&gt;&lt;ZZ_JournalFull&gt;&lt;f name="System"&gt;Journal of Vocation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fr-FR"/>
              </w:rPr>
            </w:r>
            <w:r>
              <w:rPr>
                <w:sz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lang w:val="fr-FR"/>
              </w:rPr>
              <w:t>(Munir et al., 2005; Munir et al., 2006)</w:t>
            </w:r>
            <w:r>
              <w:rPr>
                <w:rFonts w:cs="Arial" w:ascii="Arial" w:hAnsi="Arial"/>
                <w:sz w:val="20"/>
                <w:lang w:val="fr-FR"/>
              </w:rPr>
            </w:r>
            <w:r>
              <w:rPr>
                <w:sz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Munir&lt;/Author&gt;&lt;Year&gt;2005&lt;/Year&gt;&lt;RecNum&gt;2590&lt;/RecNum&gt;&lt;IDText&gt;Work limitations and employer adjustments for employees with chronic illness&lt;/IDText&gt;&lt;MDL Ref_Type="Journal"&gt;&lt;Ref_Type&gt;Journal&lt;/Ref_Type&gt;&lt;Ref_ID&gt;2590&lt;/Ref_ID&gt;&lt;Title_Primary&gt;Work limitations and employer adjustments for employees with chronic illness&lt;/Title_Primary&gt;&lt;Authors_Primary&gt;Munir,F.&lt;/Authors_Primary&gt;&lt;Authors_Primary&gt;Jones,D.&lt;/Authors_Primary&gt;&lt;Authors_Primary&gt;Leka,S.&lt;/Authors_Primary&gt;&lt;Authors_Primary&gt;Griffiths,A.&lt;/Authors_Primary&gt;&lt;Date_Primary&gt;2005/6&lt;/Date_Primary&gt;&lt;Keywords&gt;*Chronic Disease&lt;/Keywords&gt;&lt;Keywords&gt;cl [Classification]&lt;/Keywords&gt;&lt;Keywords&gt;*Employment&lt;/Keywords&gt;&lt;Keywords&gt;*Occupations&lt;/Keywords&gt;&lt;Keywords&gt;Adaptation,Psychological&lt;/Keywords&gt;&lt;Keywords&gt;Adjustment&lt;/Keywords&gt;&lt;Keywords&gt;Adult&lt;/Keywords&gt;&lt;Keywords&gt;Article&lt;/Keywords&gt;&lt;Keywords&gt;asthma&lt;/Keywords&gt;&lt;Keywords&gt;Categories&lt;/Keywords&gt;&lt;Keywords&gt;Characteristics&lt;/Keywords&gt;&lt;Keywords&gt;Chronic&lt;/Keywords&gt;&lt;Keywords&gt;Chronic Illness&lt;/Keywords&gt;&lt;Keywords&gt;cognitive&lt;/Keywords&gt;&lt;Keywords&gt;Cross-Sectional Studies&lt;/Keywords&gt;&lt;Keywords&gt;depression&lt;/Keywords&gt;&lt;Keywords&gt;diabetes&lt;/Keywords&gt;&lt;Keywords&gt;disclosure&lt;/Keywords&gt;&lt;Keywords&gt;Disease&lt;/Keywords&gt;&lt;Keywords&gt;employee&lt;/Keywords&gt;&lt;Keywords&gt;employees&lt;/Keywords&gt;&lt;Keywords&gt;employers&lt;/Keywords&gt;&lt;Keywords&gt;Fatigue&lt;/Keywords&gt;&lt;Keywords&gt;female&lt;/Keywords&gt;&lt;Keywords&gt;Health&lt;/Keywords&gt;&lt;Keywords&gt;Heart&lt;/Keywords&gt;&lt;Keywords&gt;Heart Disease&lt;/Keywords&gt;&lt;Keywords&gt;Humans&lt;/Keywords&gt;&lt;Keywords&gt;illness&lt;/Keywords&gt;&lt;Keywords&gt;job&lt;/Keywords&gt;&lt;Keywords&gt;job characteristics&lt;/Keywords&gt;&lt;Keywords&gt;Male&lt;/Keywords&gt;&lt;Keywords&gt;Pain&lt;/Keywords&gt;&lt;Keywords&gt;Perception&lt;/Keywords&gt;&lt;Keywords&gt;perceptions&lt;/Keywords&gt;&lt;Keywords&gt;Predictor&lt;/Keywords&gt;&lt;Keywords&gt;Questionnaires&lt;/Keywords&gt;&lt;Keywords&gt;Science&lt;/Keywords&gt;&lt;Keywords&gt;Severity of Illness Index&lt;/Keywords&gt;&lt;Keywords&gt;social support&lt;/Keywords&gt;&lt;Keywords&gt;Social Work&lt;/Keywords&gt;&lt;Keywords&gt;Studies&lt;/Keywords&gt;&lt;Keywords&gt;study&lt;/Keywords&gt;&lt;Keywords&gt;support&lt;/Keywords&gt;&lt;Keywords&gt;survey&lt;/Keywords&gt;&lt;Keywords&gt;Symptom&lt;/Keywords&gt;&lt;Keywords&gt;Symptoms&lt;/Keywords&gt;&lt;Keywords&gt;Syndrome&lt;/Keywords&gt;&lt;Keywords&gt;Tasks&lt;/Keywords&gt;&lt;Keywords&gt;technology&lt;/Keywords&gt;&lt;Keywords&gt;UK&lt;/Keywords&gt;&lt;Keywords&gt;Universities&lt;/Keywords&gt;&lt;Keywords&gt;University&lt;/Keywords&gt;&lt;Keywords&gt;work&lt;/Keywords&gt;&lt;Keywords&gt;work adjustment&lt;/Keywords&gt;&lt;Keywords&gt;work demand&lt;/Keywords&gt;&lt;Reprint&gt;Not in File&lt;/Reprint&gt;&lt;Start_Page&gt;111&lt;/Start_Page&gt;&lt;End_Page&gt;117&lt;/End_Page&gt;&lt;Periodical&gt;International Journal of Rehabilitation Research&lt;/Periodical&gt;&lt;Volume&gt;28&lt;/Volume&gt;&lt;Issue&gt;2&lt;/Issue&gt;&lt;Web_URL_Link2&gt;Have&lt;/Web_URL_Link2&gt;&lt;ZZ_JournalFull&gt;&lt;f name="System"&gt;International Journal of Rehabilitation Researc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Munir, Jones, Leka &amp; Griffiths, 2005)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61 women 273 men with a chronic illness. All were employees of a UK university. Illness was grouped as asthma, arthritis, IBS, migraine, diabetes, depression and anxiety, musculoskeletal pain and heart disease. 17% of women and 20% of men were in the depression &amp; anxiety category. UK  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predictors of disclosure of a chronic illness at work (2005); to examine gender differences in self-management and disclosure of a chronic illness at work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/>
            </w:pPr>
            <w:r>
              <w:rPr>
                <w:rFonts w:cs="Arial"/>
                <w:lang w:val="it-IT"/>
              </w:rPr>
              <w:t xml:space="preserve">Postal survey via university via internal mail. </w:t>
            </w:r>
            <w:r>
              <w:rPr>
                <w:rFonts w:cs="Arial"/>
              </w:rPr>
              <w:t xml:space="preserve">Response rate 44% 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Banks&lt;/Author&gt;&lt;Year&gt;2007&lt;/Year&gt;&lt;RecNum&gt;12594&lt;/RecNum&gt;&lt;IDText&gt;Disclosure of a psychiatric disability in supported employment: An exploratory study&lt;/IDText&gt;&lt;MDL Ref_Type="Journal"&gt;&lt;Ref_Type&gt;Journal&lt;/Ref_Type&gt;&lt;Ref_ID&gt;12594&lt;/Ref_ID&gt;&lt;Title_Primary&gt;Disclosure of a psychiatric disability in supported employment: An exploratory study&lt;/Title_Primary&gt;&lt;Authors_Primary&gt;Banks,B.R.&lt;/Authors_Primary&gt;&lt;Authors_Primary&gt;Novak,J.&lt;/Authors_Primary&gt;&lt;Authors_Primary&gt;Mank,D.M.&lt;/Authors_Primary&gt;&lt;Authors_Primary&gt;Grossi,T.&lt;/Authors_Primary&gt;&lt;Date_Primary&gt;2007&lt;/Date_Primary&gt;&lt;Keywords&gt;Disabilities&lt;/Keywords&gt;&lt;Keywords&gt;disability&lt;/Keywords&gt;&lt;Keywords&gt;disclosure&lt;/Keywords&gt;&lt;Keywords&gt;employment&lt;/Keywords&gt;&lt;Keywords&gt;Psychiatric&lt;/Keywords&gt;&lt;Keywords&gt;psychiatric disabilities&lt;/Keywords&gt;&lt;Keywords&gt;psychiatric disability&lt;/Keywords&gt;&lt;Keywords&gt;Studies&lt;/Keywords&gt;&lt;Keywords&gt;study&lt;/Keywords&gt;&lt;Keywords&gt;Supported Employment&lt;/Keywords&gt;&lt;Reprint&gt;In File&lt;/Reprint&gt;&lt;Start_Page&gt;69&lt;/Start_Page&gt;&lt;End_Page&gt;84&lt;/End_Page&gt;&lt;Periodical&gt;International Journal of Psychosocial Rehabilitation&lt;/Periodical&gt;&lt;Volume&gt;11&lt;/Volume&gt;&lt;Issue&gt;1&lt;/Issue&gt;&lt;Web_URL_Link2&gt;Have&lt;/Web_URL_Link2&gt;&lt;ZZ_JournalFull&gt;&lt;f name="System"&gt;International Journal of Psychosoci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Banks et al., 2007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Survey sent to 243 people (response rate 67%). Survey completed on behalf of 162 people participating in 10 supported employment programmes (62% male). This was completed as a follow up stage of a study on workplace supports and integration outcomes for supported employees. US 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disclosure of a psychiatric disability in the context of supported employment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Survey. Measure development.</w:t>
            </w:r>
          </w:p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A five items disclosure supplement was developed</w:t>
            </w:r>
          </w:p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1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Ellison&lt;/Author&gt;&lt;Year&gt;2008&lt;/Year&gt;&lt;RecNum&gt;12639&lt;/RecNum&gt;&lt;IDText&gt;Professionals and Managers With Severe Mental Illnesses: Findings From a National Survey&lt;/IDText&gt;&lt;MDL Ref_Type="Journal"&gt;&lt;Ref_Type&gt;Journal&lt;/Ref_Type&gt;&lt;Ref_ID&gt;12639&lt;/Ref_ID&gt;&lt;Title_Primary&gt;Professionals and Managers With Severe Mental Illnesses: Findings From a National Survey&lt;/Title_Primary&gt;&lt;Authors_Primary&gt;Ellison,Marsha Langer&lt;/Authors_Primary&gt;&lt;Authors_Primary&gt;Russinova,Zlatka&lt;/Authors_Primary&gt;&lt;Authors_Primary&gt;Lyass,Asya&lt;/Authors_Primary&gt;&lt;Authors_Primary&gt;Rogers,E Sally&lt;/Authors_Primary&gt;&lt;Date_Primary&gt;2008&lt;/Date_Primary&gt;&lt;Keywords&gt;benefits&lt;/Keywords&gt;&lt;Keywords&gt;careers&lt;/Keywords&gt;&lt;Keywords&gt;Disabilities&lt;/Keywords&gt;&lt;Keywords&gt;disability&lt;/Keywords&gt;&lt;Keywords&gt;Education&lt;/Keywords&gt;&lt;Keywords&gt;employment&lt;/Keywords&gt;&lt;Keywords&gt;employment outcomes&lt;/Keywords&gt;&lt;Keywords&gt;Employment Status&lt;/Keywords&gt;&lt;Keywords&gt;Factors&lt;/Keywords&gt;&lt;Keywords&gt;higher education&lt;/Keywords&gt;&lt;Keywords&gt;illness&lt;/Keywords&gt;&lt;Keywords&gt;income&lt;/Keywords&gt;&lt;Keywords&gt;individuals with severe mental illness&lt;/Keywords&gt;&lt;Keywords&gt;job&lt;/Keywords&gt;&lt;Keywords&gt;job tenure&lt;/Keywords&gt;&lt;Keywords&gt;managers&lt;/Keywords&gt;&lt;Keywords&gt;Mental Health&lt;/Keywords&gt;&lt;Keywords&gt;mental illness&lt;/Keywords&gt;&lt;Keywords&gt;mental illnesses&lt;/Keywords&gt;&lt;Keywords&gt;MENTAL-ILLNESS&lt;/Keywords&gt;&lt;Keywords&gt;Occupational&lt;/Keywords&gt;&lt;Keywords&gt;Outcome&lt;/Keywords&gt;&lt;Keywords&gt;outcomes&lt;/Keywords&gt;&lt;Keywords&gt;professional&lt;/Keywords&gt;&lt;Keywords&gt;professionals&lt;/Keywords&gt;&lt;Keywords&gt;Psychiatric&lt;/Keywords&gt;&lt;Keywords&gt;psychiatric condition&lt;/Keywords&gt;&lt;Keywords&gt;psychiatric rehabilitation&lt;/Keywords&gt;&lt;Keywords&gt;Receipt&lt;/Keywords&gt;&lt;Keywords&gt;Role&lt;/Keywords&gt;&lt;Keywords&gt;self efficacy&lt;/Keywords&gt;&lt;Keywords&gt;self-efficacy&lt;/Keywords&gt;&lt;Keywords&gt;severe mental illness&lt;/Keywords&gt;&lt;Keywords&gt;severity&lt;/Keywords&gt;&lt;Keywords&gt;Studies&lt;/Keywords&gt;&lt;Keywords&gt;study&lt;/Keywords&gt;&lt;Keywords&gt;Success&lt;/Keywords&gt;&lt;Keywords&gt;supported education&lt;/Keywords&gt;&lt;Keywords&gt;survey&lt;/Keywords&gt;&lt;Keywords&gt;techniques&lt;/Keywords&gt;&lt;Keywords&gt;tenure&lt;/Keywords&gt;&lt;Keywords&gt;vocational rehabilitation&lt;/Keywords&gt;&lt;Reprint&gt;Not in File&lt;/Reprint&gt;&lt;Periodical&gt;The Journal of Nervous and Mental Disease&lt;/Periodical&gt;&lt;Volume&gt;196&lt;/Volume&gt;&lt;Issue&gt;3&lt;/Issue&gt;&lt;ISSN_ISBN&gt;0022-3018&lt;/ISSN_ISBN&gt;&lt;Web_URL&gt;http://journals.lww.com/jonmd/Fulltext/2008/03000/Professionals_and_Managers_With_Severe_Mental.1.aspx&lt;/Web_URL&gt;&lt;Web_URL_Link2&gt;Have&lt;/Web_URL_Link2&gt;&lt;ZZ_JournalFull&gt;&lt;f name="System"&gt;The Journal of Nervous and Mental Diseas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Ellison et al., 2008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347 individuals (63% women) with severe mental illness who had succeeded in obtaining and retaining mid to upper level professional or managerial positions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capacity of individuals with severe mental illness to function in professional and managerial jobs and examine the correlates of employment outcomes in this sampl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>
                <w:rFonts w:cs="Arial"/>
              </w:rPr>
            </w:pPr>
            <w:r>
              <w:rPr>
                <w:rFonts w:cs="Arial"/>
              </w:rPr>
              <w:t>Postal survey created for this study. Ways of coping questionnaire also administered. Response rate 58%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2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Munir&lt;/Author&gt;&lt;Year&gt;2007&lt;/Year&gt;&lt;RecNum&gt;2592&lt;/RecNum&gt;&lt;IDText&gt;Work factors related to psychological and health-related distress among employees with chronic illnesses&lt;/IDText&gt;&lt;MDL Ref_Type="Journal"&gt;&lt;Ref_Type&gt;Journal&lt;/Ref_Type&gt;&lt;Ref_ID&gt;2592&lt;/Ref_ID&gt;&lt;Title_Primary&gt;Work factors related to psychological and health-related distress among employees with chronic illnesses&lt;/Title_Primary&gt;&lt;Authors_Primary&gt;Munir,F.&lt;/Authors_Primary&gt;&lt;Authors_Primary&gt;Yarker,J.&lt;/Authors_Primary&gt;&lt;Authors_Primary&gt;Haslam,C.&lt;/Authors_Primary&gt;&lt;Authors_Primary&gt;Long,H.&lt;/Authors_Primary&gt;&lt;Authors_Primary&gt;Leka,S.&lt;/Authors_Primary&gt;&lt;Authors_Primary&gt;Griffiths,A.&lt;/Authors_Primary&gt;&lt;Authors_Primary&gt;Cox,S.&lt;/Authors_Primary&gt;&lt;Date_Primary&gt;2007/6&lt;/Date_Primary&gt;&lt;Keywords&gt;*Chronic Disease&lt;/Keywords&gt;&lt;Keywords&gt;px [Psychology]&lt;/Keywords&gt;&lt;Keywords&gt;*Stress,Psychological&lt;/Keywords&gt;&lt;Keywords&gt;*Work&lt;/Keywords&gt;&lt;Keywords&gt;Absence&lt;/Keywords&gt;&lt;Keywords&gt;Adult&lt;/Keywords&gt;&lt;Keywords&gt;Anxiety&lt;/Keywords&gt;&lt;Keywords&gt;Article&lt;/Keywords&gt;&lt;Keywords&gt;asthma&lt;/Keywords&gt;&lt;Keywords&gt;Chronic&lt;/Keywords&gt;&lt;Keywords&gt;chronic illness&lt;/Keywords&gt;&lt;Keywords&gt;Cross-Sectional Studies&lt;/Keywords&gt;&lt;Keywords&gt;demographic factors&lt;/Keywords&gt;&lt;Keywords&gt;Depression&lt;/Keywords&gt;&lt;Keywords&gt;diabetes&lt;/Keywords&gt;&lt;Keywords&gt;Disclosure&lt;/Keywords&gt;&lt;Keywords&gt;Disease&lt;/Keywords&gt;&lt;Keywords&gt;distress&lt;/Keywords&gt;&lt;Keywords&gt;employee&lt;/Keywords&gt;&lt;Keywords&gt;employees&lt;/Keywords&gt;&lt;Keywords&gt;Employers&lt;/Keywords&gt;&lt;Keywords&gt;factors&lt;/Keywords&gt;&lt;Keywords&gt;Female&lt;/Keywords&gt;&lt;Keywords&gt;health surveys&lt;/Keywords&gt;&lt;Keywords&gt;healthcare&lt;/Keywords&gt;&lt;Keywords&gt;Heart&lt;/Keywords&gt;&lt;Keywords&gt;Heart Disease&lt;/Keywords&gt;&lt;Keywords&gt;Human&lt;/Keywords&gt;&lt;Keywords&gt;Humans&lt;/Keywords&gt;&lt;Keywords&gt;ILLNESS&lt;/Keywords&gt;&lt;Keywords&gt;illness symptoms&lt;/Keywords&gt;&lt;Keywords&gt;Information&lt;/Keywords&gt;&lt;Keywords&gt;Long term&lt;/Keywords&gt;&lt;Keywords&gt;Male&lt;/Keywords&gt;&lt;Keywords&gt;Management&lt;/Keywords&gt;&lt;Keywords&gt;methods&lt;/Keywords&gt;&lt;Keywords&gt;Middle Aged&lt;/Keywords&gt;&lt;Keywords&gt;Pain&lt;/Keywords&gt;&lt;Keywords&gt;Presenteeism&lt;/Keywords&gt;&lt;Keywords&gt;professional&lt;/Keywords&gt;&lt;Keywords&gt;professionals&lt;/Keywords&gt;&lt;Keywords&gt;Psychological&lt;/Keywords&gt;&lt;Keywords&gt;psychological distress&lt;/Keywords&gt;&lt;Keywords&gt;psychological well being&lt;/Keywords&gt;&lt;Keywords&gt;psychological well-being&lt;/Keywords&gt;&lt;Keywords&gt;psychosocial&lt;/Keywords&gt;&lt;Keywords&gt;Psychosocial Factors&lt;/Keywords&gt;&lt;Keywords&gt;questionnaire&lt;/Keywords&gt;&lt;Keywords&gt;Questionnaires&lt;/Keywords&gt;&lt;Keywords&gt;Reporting&lt;/Keywords&gt;&lt;Keywords&gt;Research&lt;/Keywords&gt;&lt;Keywords&gt;Science&lt;/Keywords&gt;&lt;Keywords&gt;Sciences&lt;/Keywords&gt;&lt;Keywords&gt;self care&lt;/Keywords&gt;&lt;Keywords&gt;Sick Leave&lt;/Keywords&gt;&lt;Keywords&gt;sickness&lt;/Keywords&gt;&lt;Keywords&gt;Social Adjustment&lt;/Keywords&gt;&lt;Keywords&gt;Stress,Psychological&lt;/Keywords&gt;&lt;Keywords&gt;co [Complications]&lt;/Keywords&gt;&lt;Keywords&gt;Studies&lt;/Keywords&gt;&lt;Keywords&gt;study&lt;/Keywords&gt;&lt;Keywords&gt;support&lt;/Keywords&gt;&lt;Keywords&gt;Symptom&lt;/Keywords&gt;&lt;Keywords&gt;Symptoms&lt;/Keywords&gt;&lt;Keywords&gt;UK&lt;/Keywords&gt;&lt;Keywords&gt;Universities&lt;/Keywords&gt;&lt;Keywords&gt;University&lt;/Keywords&gt;&lt;Keywords&gt;Well Being&lt;/Keywords&gt;&lt;Keywords&gt;well-being&lt;/Keywords&gt;&lt;Keywords&gt;Wellbeing&lt;/Keywords&gt;&lt;Keywords&gt;Work&lt;/Keywords&gt;&lt;Keywords&gt;Worker&lt;/Keywords&gt;&lt;Keywords&gt;workers&lt;/Keywords&gt;&lt;Keywords&gt;Workplace&lt;/Keywords&gt;&lt;Keywords&gt;workplace support&lt;/Keywords&gt;&lt;Reprint&gt;Not in File&lt;/Reprint&gt;&lt;Start_Page&gt;259&lt;/Start_Page&gt;&lt;End_Page&gt;277&lt;/End_Page&gt;&lt;Periodical&gt;Journal of Occupational Rehabilitation&lt;/Periodical&gt;&lt;Volume&gt;17&lt;/Volume&gt;&lt;Issue&gt;2&lt;/Issue&gt;&lt;Web_URL_Link2&gt;Have&lt;/Web_URL_Link2&gt;&lt;ZZ_JournalFull&gt;&lt;f name="System"&gt;Journal of Occupational Rehabilit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Munir et al., 2007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141314"/>
                <w:sz w:val="20"/>
              </w:rPr>
              <w:t>1029 employees (48% male) managing either musculoskeletal pain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141314"/>
                <w:sz w:val="20"/>
              </w:rPr>
              <w:t>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324), arthritis and rheumatism 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192), asthma 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174), depression and anxiet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141314"/>
                <w:sz w:val="20"/>
              </w:rPr>
              <w:t>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152), heart disease 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96) or diabetes (</w:t>
            </w:r>
            <w:r>
              <w:rPr>
                <w:rFonts w:cs="Arial" w:ascii="Arial" w:hAnsi="Arial"/>
                <w:iCs/>
                <w:color w:val="141314"/>
                <w:sz w:val="20"/>
              </w:rPr>
              <w:t>n</w:t>
            </w:r>
            <w:r>
              <w:rPr>
                <w:rFonts w:eastAsia="MTSY;Arial Unicode MS" w:cs="Arial" w:ascii="Arial" w:hAnsi="Arial"/>
                <w:color w:val="141314"/>
                <w:sz w:val="20"/>
              </w:rPr>
              <w:t>=</w:t>
            </w:r>
            <w:r>
              <w:rPr>
                <w:rFonts w:cs="Arial" w:ascii="Arial" w:hAnsi="Arial"/>
                <w:color w:val="141314"/>
                <w:sz w:val="20"/>
              </w:rPr>
              <w:t>91). Participants were workers from four organisations across three sectors: local government, transport and manufacturing. UK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psychosocial factors associated with psychological and health-related distress among employees with a chronic illnes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141314"/>
                <w:sz w:val="20"/>
              </w:rPr>
            </w:pPr>
            <w:r>
              <w:rPr>
                <w:rFonts w:cs="Arial" w:ascii="Arial" w:hAnsi="Arial"/>
                <w:color w:val="141314"/>
                <w:sz w:val="20"/>
              </w:rPr>
              <w:t>Cross-sectional questionnaire data. I</w:t>
            </w:r>
            <w:r>
              <w:rPr>
                <w:rFonts w:cs="Arial" w:ascii="Arial" w:hAnsi="Arial"/>
                <w:sz w:val="20"/>
              </w:rPr>
              <w:t xml:space="preserve">tems were measured on a five point Likert scale (not at all to full disclosure), and had an internal consistency </w:t>
            </w:r>
            <w:r>
              <w:rPr>
                <w:rFonts w:cs="Arial" w:ascii="Arial" w:hAnsi="Arial"/>
                <w:iCs/>
                <w:sz w:val="20"/>
              </w:rPr>
              <w:t>α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eastAsia="MTSY;Arial Unicode MS" w:cs="Arial" w:ascii="Arial" w:hAnsi="Arial"/>
                <w:sz w:val="20"/>
              </w:rPr>
              <w:t>=</w:t>
            </w:r>
            <w:r>
              <w:rPr>
                <w:rFonts w:cs="Arial" w:ascii="Arial" w:hAnsi="Arial"/>
                <w:sz w:val="20"/>
              </w:rPr>
              <w:t>.89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3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Lee&lt;/Author&gt;&lt;Year&gt;2006&lt;/Year&gt;&lt;RecNum&gt;2445&lt;/RecNum&gt;&lt;IDText&gt;Stigmatizing experience and structural discrimination associated with the treatment of schizophrenia in Hong Kong&lt;/IDText&gt;&lt;MDL Ref_Type="Journal"&gt;&lt;Ref_Type&gt;Journal&lt;/Ref_Type&gt;&lt;Ref_ID&gt;2445&lt;/Ref_ID&gt;&lt;Title_Primary&gt;Stigmatizing experience and structural discrimination associated with the treatment of schizophrenia in Hong Kong&lt;/Title_Primary&gt;&lt;Authors_Primary&gt;Lee,S.&lt;/Authors_Primary&gt;&lt;Authors_Primary&gt;Chiu,M.Y.&lt;/Authors_Primary&gt;&lt;Authors_Primary&gt;Tsang,A.&lt;/Authors_Primary&gt;&lt;Authors_Primary&gt;Chui,H.&lt;/Authors_Primary&gt;&lt;Authors_Primary&gt;Kleinman,A.&lt;/Authors_Primary&gt;&lt;Date_Primary&gt;2006/4&lt;/Date_Primary&gt;&lt;Keywords&gt;*Prejudice&lt;/Keywords&gt;&lt;Keywords&gt;*Schizophrenia&lt;/Keywords&gt;&lt;Keywords&gt;*Schizophrenic Psychology&lt;/Keywords&gt;&lt;Keywords&gt;0 (Antipsychotic Agents)&lt;/Keywords&gt;&lt;Keywords&gt;Adolescent&lt;/Keywords&gt;&lt;Keywords&gt;Adult&lt;/Keywords&gt;&lt;Keywords&gt;Adverse&lt;/Keywords&gt;&lt;Keywords&gt;ae [Adverse Effects]&lt;/Keywords&gt;&lt;Keywords&gt;Allocation&lt;/Keywords&gt;&lt;Keywords&gt;Antipsychotic Agents&lt;/Keywords&gt;&lt;Keywords&gt;Article&lt;/Keywords&gt;&lt;Keywords&gt;Attitude&lt;/Keywords&gt;&lt;Keywords&gt;Attitude of Health Personnel&lt;/Keywords&gt;&lt;Keywords&gt;attitudes&lt;/Keywords&gt;&lt;Keywords&gt;Change&lt;/Keywords&gt;&lt;Keywords&gt;China&lt;/Keywords&gt;&lt;Keywords&gt;Chinese&lt;/Keywords&gt;&lt;Keywords&gt;Control&lt;/Keywords&gt;&lt;Keywords&gt;diabetes&lt;/Keywords&gt;&lt;Keywords&gt;Disclosure&lt;/Keywords&gt;&lt;Keywords&gt;discrimination&lt;/Keywords&gt;&lt;Keywords&gt;dt [Drug Therapy]&lt;/Keywords&gt;&lt;Keywords&gt;effects&lt;/Keywords&gt;&lt;Keywords&gt;eh [Ethnology]&lt;/Keywords&gt;&lt;Keywords&gt;Employment&lt;/Keywords&gt;&lt;Keywords&gt;Experience&lt;/Keywords&gt;&lt;Keywords&gt;Experiences&lt;/Keywords&gt;&lt;Keywords&gt;families&lt;/Keywords&gt;&lt;Keywords&gt;Family&lt;/Keywords&gt;&lt;Keywords&gt;Family Relations&lt;/Keywords&gt;&lt;Keywords&gt;Female&lt;/Keywords&gt;&lt;Keywords&gt;Focus Groups&lt;/Keywords&gt;&lt;Keywords&gt;Health&lt;/Keywords&gt;&lt;Keywords&gt;Health Policy&lt;/Keywords&gt;&lt;Keywords&gt;Hong Kong&lt;/Keywords&gt;&lt;Keywords&gt;Hospitalization&lt;/Keywords&gt;&lt;Keywords&gt;Humans&lt;/Keywords&gt;&lt;Keywords&gt;ILLNESS&lt;/Keywords&gt;&lt;Keywords&gt;Levels&lt;/Keywords&gt;&lt;Keywords&gt;Male&lt;/Keywords&gt;&lt;Keywords&gt;medication&lt;/Keywords&gt;&lt;Keywords&gt;Medications&lt;/Keywords&gt;&lt;Keywords&gt;Middle Aged&lt;/Keywords&gt;&lt;Keywords&gt;organization&lt;/Keywords&gt;&lt;Keywords&gt;Patient Compliance&lt;/Keywords&gt;&lt;Keywords&gt;patients&lt;/Keywords&gt;&lt;Keywords&gt;Policy&lt;/Keywords&gt;&lt;Keywords&gt;power&lt;/Keywords&gt;&lt;Keywords&gt;Practice&lt;/Keywords&gt;&lt;Keywords&gt;Presence&lt;/Keywords&gt;&lt;Keywords&gt;programs&lt;/Keywords&gt;&lt;Keywords&gt;Psychiatric&lt;/Keywords&gt;&lt;Keywords&gt;psychiatric treatment&lt;/Keywords&gt;&lt;Keywords&gt;Psychiatry&lt;/Keywords&gt;&lt;Keywords&gt;public attitudes&lt;/Keywords&gt;&lt;Keywords&gt;px [Psychology]&lt;/Keywords&gt;&lt;Keywords&gt;questionnaire&lt;/Keywords&gt;&lt;Keywords&gt;rejection&lt;/Keywords&gt;&lt;Keywords&gt;Research&lt;/Keywords&gt;&lt;Keywords&gt;Resource Allocation&lt;/Keywords&gt;&lt;Keywords&gt;rh [Rehabilitation]&lt;/Keywords&gt;&lt;Keywords&gt;Rights&lt;/Keywords&gt;&lt;Keywords&gt;Schizophrenia&lt;/Keywords&gt;&lt;Keywords&gt;Self Disclosure&lt;/Keywords&gt;&lt;Keywords&gt;service providers&lt;/Keywords&gt;&lt;Keywords&gt;Side Effect&lt;/Keywords&gt;&lt;Keywords&gt;Side effects&lt;/Keywords&gt;&lt;Keywords&gt;staff attitude&lt;/Keywords&gt;&lt;Keywords&gt;stigma&lt;/Keywords&gt;&lt;Keywords&gt;stigma experience&lt;/Keywords&gt;&lt;Keywords&gt;stigmatizing&lt;/Keywords&gt;&lt;Keywords&gt;structural discrimination&lt;/Keywords&gt;&lt;Keywords&gt;support&lt;/Keywords&gt;&lt;Keywords&gt;treatment&lt;/Keywords&gt;&lt;Keywords&gt;Universities&lt;/Keywords&gt;&lt;Keywords&gt;University&lt;/Keywords&gt;&lt;Keywords&gt;Workplace&lt;/Keywords&gt;&lt;Reprint&gt;Not in File&lt;/Reprint&gt;&lt;Start_Page&gt;1685&lt;/Start_Page&gt;&lt;End_Page&gt;1696&lt;/End_Page&gt;&lt;Periodical&gt;Social Science &amp;amp; Medicine&lt;/Periodical&gt;&lt;Volume&gt;62&lt;/Volume&gt;&lt;Issue&gt;7&lt;/Issue&gt;&lt;Web_URL_Link2&gt;Have&lt;/Web_URL_Link2&gt;&lt;ZZ_JournalFull&gt;&lt;f name="System"&gt;Social Science &amp;amp;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Lee et al., 2006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20 outpatients (68% men, 32% women) with schizophrenia who resided in 28 halfway houses and a comparison group of 160 outpatients with diabetes mellitus at a public clinic. </w:t>
            </w:r>
            <w:r>
              <w:rPr>
                <w:rFonts w:cs="Arial" w:ascii="Arial" w:hAnsi="Arial"/>
                <w:iCs/>
                <w:sz w:val="20"/>
              </w:rPr>
              <w:t>Hong Kong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</w:rPr>
              <w:t>To examine the personal experience and structural context of treatment-related stigma among Chinese patients with schizophrenia in Hong Kong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clear" w:pos="1080"/>
                <w:tab w:val="clear" w:pos="1800"/>
              </w:tabs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 xml:space="preserve">Survey development. 28-item questionnaire developed for the study, based on focus groups. </w:t>
            </w:r>
            <w:r>
              <w:rPr>
                <w:rFonts w:cs="Arial"/>
              </w:rPr>
              <w:t xml:space="preserve">Internal consistency </w:t>
            </w:r>
            <w:r>
              <w:rPr>
                <w:rFonts w:cs="Arial"/>
                <w:iCs/>
              </w:rPr>
              <w:t>α</w:t>
            </w:r>
            <w:r>
              <w:rPr>
                <w:rFonts w:cs="Arial"/>
                <w:i/>
                <w:iCs/>
              </w:rPr>
              <w:t xml:space="preserve"> </w:t>
            </w:r>
            <w:r>
              <w:rPr>
                <w:rFonts w:eastAsia="MTSY;Arial Unicode MS" w:cs="Arial"/>
              </w:rPr>
              <w:t>=</w:t>
            </w:r>
            <w:r>
              <w:rPr>
                <w:rFonts w:cs="Arial"/>
              </w:rPr>
              <w:t>.79</w:t>
            </w:r>
          </w:p>
        </w:tc>
      </w:tr>
      <w:tr>
        <w:trPr>
          <w:trHeight w:val="482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4.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REFMGR.CITE &lt;Refman&gt;&lt;Cite&gt;&lt;Author&gt;Rollins&lt;/Author&gt;&lt;Year&gt;2002&lt;/Year&gt;&lt;RecNum&gt;9563&lt;/RecNum&gt;&lt;IDText&gt;Social relationships at work: Does the employment model make a difference?&lt;/IDText&gt;&lt;MDL Ref_Type="Journal"&gt;&lt;Ref_Type&gt;Journal&lt;/Ref_Type&gt;&lt;Ref_ID&gt;9563&lt;/Ref_ID&gt;&lt;Title_Primary&gt;Social relationships at work: Does the employment model make a difference?&lt;/Title_Primary&gt;&lt;Authors_Primary&gt;Rollins,A.L.&lt;/Authors_Primary&gt;&lt;Authors_Primary&gt;Mueser,K.T.&lt;/Authors_Primary&gt;&lt;Authors_Primary&gt;Bond,G.R.&lt;/Authors_Primary&gt;&lt;Authors_Primary&gt;Becker,D.R.&lt;/Authors_Primary&gt;&lt;Date_Primary&gt;2002&lt;/Date_Primary&gt;&lt;Keywords&gt;Employment&lt;/Keywords&gt;&lt;Keywords&gt;Work&lt;/Keywords&gt;&lt;Reprint&gt;Not in File&lt;/Reprint&gt;&lt;Start_Page&gt;51&lt;/Start_Page&gt;&lt;End_Page&gt;61&lt;/End_Page&gt;&lt;Periodical&gt;Psychiatric Rehabilitation Journal&lt;/Periodical&gt;&lt;Volume&gt;26&lt;/Volume&gt;&lt;Issue&gt;1&lt;/Issue&gt;&lt;ZZ_JournalFull&gt;&lt;f name="System"&gt;Psychiatric Rehabilitation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(Rollins et al., 2002)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104 employed clients on 2 types of supported employment programme. 45 from Diversified Placement Approach and 59 from Individual Placement and Support. All participants had a diagnosis of severe mental illness. US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 examine the association between supported employment model and characteristics of workplace social relationships with supervisors and co-worker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tabs>
                <w:tab w:val="left" w:pos="720" w:leader="none"/>
                <w:tab w:val="left" w:pos="1080" w:leader="none"/>
                <w:tab w:val="left" w:pos="1800" w:leader="none"/>
              </w:tabs>
              <w:rPr/>
            </w:pPr>
            <w:r>
              <w:rPr>
                <w:rFonts w:cs="Arial"/>
              </w:rPr>
              <w:t xml:space="preserve">Interview and survey based. The workplace network grid was used to assess perceived social relationships on the job. Work placement scale was used to classify level of employment 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6"/>
        <w:spacing w:before="240" w:after="60"/>
        <w:jc w:val="both"/>
        <w:rPr>
          <w:rFonts w:ascii="Arial" w:hAnsi="Arial" w:cs="Arial"/>
          <w:bCs/>
          <w:i/>
          <w:i/>
          <w:szCs w:val="22"/>
          <w:lang w:eastAsia="en-US"/>
        </w:rPr>
      </w:pPr>
      <w:r>
        <w:rPr>
          <w:rFonts w:cs="Arial"/>
          <w:bCs/>
          <w:i/>
          <w:szCs w:val="22"/>
          <w:lang w:eastAsia="en-US"/>
        </w:rPr>
      </w:r>
    </w:p>
    <w:sectPr>
      <w:type w:val="nextPage"/>
      <w:pgSz w:orient="landscape" w:w="16838" w:h="11906"/>
      <w:pgMar w:left="1440" w:right="1440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G Omega">
    <w:charset w:val="00"/>
    <w:family w:val="swiss"/>
    <w:pitch w:val="variable"/>
  </w:font>
  <w:font w:name="Frutiger LT 45 Ligh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center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Arial" w:hAnsi="Arial" w:cs="Arial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ascii="Arial" w:hAnsi="Arial" w:cs="Arial"/>
      <w:bCs/>
      <w:i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ascii="Arial" w:hAnsi="Arial" w:cs="Arial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ascii="Arial" w:hAnsi="Arial" w:cs="Arial"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b w:val="false"/>
      <w:i w:val="false"/>
      <w:sz w:val="20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4"/>
      <w:szCs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b w:val="false"/>
      <w:i w:val="false"/>
      <w:sz w:val="20"/>
      <w:szCs w:val="24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b w:val="false"/>
      <w:i w:val="false"/>
      <w:sz w:val="20"/>
      <w:szCs w:val="24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sz w:val="24"/>
      <w:szCs w:val="24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sz w:val="20"/>
      <w:szCs w:val="24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b w:val="false"/>
      <w:i w:val="false"/>
      <w:sz w:val="20"/>
      <w:szCs w:val="24"/>
    </w:rPr>
  </w:style>
  <w:style w:type="character" w:styleId="WW8Num10z1">
    <w:name w:val="WW8Num1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2">
    <w:name w:val="Heading 1 Char2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2Char">
    <w:name w:val="Heading 2 Char"/>
    <w:qFormat/>
    <w:rPr>
      <w:b/>
      <w:bCs/>
      <w:sz w:val="36"/>
      <w:szCs w:val="36"/>
      <w:lang w:val="en-GB" w:bidi="ar-SA"/>
    </w:rPr>
  </w:style>
  <w:style w:type="character" w:styleId="Heading3Char1">
    <w:name w:val="Heading 3 Char1"/>
    <w:qFormat/>
    <w:rPr>
      <w:b/>
      <w:bCs/>
      <w:sz w:val="27"/>
      <w:szCs w:val="27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noteTextChar">
    <w:name w:val="Footnote Text Char"/>
    <w:qFormat/>
    <w:rPr>
      <w:rFonts w:ascii="Arial" w:hAnsi="Arial" w:cs="Arial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Arial" w:hAnsi="Arial" w:cs="Arial"/>
      <w:color w:val="000000"/>
      <w:sz w:val="22"/>
      <w:szCs w:val="28"/>
      <w:lang w:val="en-GB" w:bidi="ar-SA"/>
    </w:rPr>
  </w:style>
  <w:style w:type="character" w:styleId="PlainTextChar">
    <w:name w:val="Plain Text Char"/>
    <w:qFormat/>
    <w:rPr>
      <w:rFonts w:ascii="Courier New" w:hAnsi="Courier New" w:cs="Courier New"/>
      <w:lang w:val="en-US" w:bidi="ar-SA"/>
    </w:rPr>
  </w:style>
  <w:style w:type="character" w:styleId="NormalWebChar">
    <w:name w:val="Normal (Web) Char"/>
    <w:qFormat/>
    <w:rPr>
      <w:sz w:val="24"/>
      <w:szCs w:val="24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TitleChar1">
    <w:name w:val="Title Char1"/>
    <w:qFormat/>
    <w:rPr>
      <w:rFonts w:ascii="Arial" w:hAnsi="Arial" w:cs="Arial"/>
      <w:sz w:val="32"/>
      <w:szCs w:val="24"/>
      <w:lang w:val="en-AU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 Char Char2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ascii="Arial" w:hAnsi="Arial" w:cs="Arial"/>
      <w:bCs/>
      <w:i/>
      <w:sz w:val="24"/>
      <w:szCs w:val="26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CharChar6">
    <w:name w:val=" Char Char6"/>
    <w:qFormat/>
    <w:rPr>
      <w:rFonts w:ascii="Arial" w:hAnsi="Arial" w:cs="Arial"/>
      <w:sz w:val="24"/>
      <w:lang w:val="en-GB" w:bidi="ar-SA"/>
    </w:rPr>
  </w:style>
  <w:style w:type="character" w:styleId="TitleChar">
    <w:name w:val="Title Char"/>
    <w:qFormat/>
    <w:rPr>
      <w:rFonts w:ascii="Arial" w:hAnsi="Arial" w:eastAsia="SimSun;宋体" w:cs="Arial"/>
      <w:b/>
      <w:bCs/>
      <w:sz w:val="32"/>
      <w:szCs w:val="24"/>
      <w:lang w:val="en-GB" w:eastAsia="zh-CN" w:bidi="ar-SA"/>
    </w:rPr>
  </w:style>
  <w:style w:type="character" w:styleId="EndnoteTextChar">
    <w:name w:val="Endnote Text Char"/>
    <w:qFormat/>
    <w:rPr>
      <w:rFonts w:ascii="Arial" w:hAnsi="Arial" w:cs="Arial"/>
      <w:sz w:val="24"/>
      <w:lang w:val="fi-FI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Sphselb">
    <w:name w:val="sphselb"/>
    <w:qFormat/>
    <w:rPr>
      <w:rFonts w:ascii="Arial" w:hAnsi="Arial" w:cs="Arial"/>
      <w:color w:val="000000"/>
      <w:sz w:val="20"/>
      <w:szCs w:val="20"/>
    </w:rPr>
  </w:style>
  <w:style w:type="character" w:styleId="Heading1Char1">
    <w:name w:val="Heading 1 Char1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earchhistoryfirsttool">
    <w:name w:val="searchhistory-firsttool"/>
    <w:qFormat/>
    <w:rPr>
      <w:rFonts w:cs="Times New Roman"/>
    </w:rPr>
  </w:style>
  <w:style w:type="character" w:styleId="Gsa">
    <w:name w:val="gs_a"/>
    <w:basedOn w:val="DefaultParagraphFont"/>
    <w:qFormat/>
    <w:rPr/>
  </w:style>
  <w:style w:type="character" w:styleId="St200f0">
    <w:name w:val="st_200_f0"/>
    <w:basedOn w:val="DefaultParagraphFont"/>
    <w:qFormat/>
    <w:rPr/>
  </w:style>
  <w:style w:type="character" w:styleId="St202f0">
    <w:name w:val="st_202_f0"/>
    <w:basedOn w:val="DefaultParagraphFont"/>
    <w:qFormat/>
    <w:rPr/>
  </w:style>
  <w:style w:type="character" w:styleId="St208f0">
    <w:name w:val="st_208_f0"/>
    <w:basedOn w:val="DefaultParagraphFont"/>
    <w:qFormat/>
    <w:rPr/>
  </w:style>
  <w:style w:type="character" w:styleId="St54f0">
    <w:name w:val="st_54_f0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exhtml">
    <w:name w:val="texhtm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Referencetext">
    <w:name w:val="referenc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32"/>
      <w:lang w:val="en-AU"/>
    </w:rPr>
  </w:style>
  <w:style w:type="paragraph" w:styleId="TextBody">
    <w:name w:val="Body Text"/>
    <w:basedOn w:val="Normal"/>
    <w:pPr/>
    <w:rPr>
      <w:rFonts w:ascii="Arial" w:hAnsi="Arial" w:cs="Arial"/>
      <w:color w:val="000000"/>
      <w:sz w:val="22"/>
      <w:szCs w:val="28"/>
    </w:rPr>
  </w:style>
  <w:style w:type="paragraph" w:styleId="List">
    <w:name w:val="List"/>
    <w:basedOn w:val="TextBody"/>
    <w:pPr>
      <w:suppressAutoHyphens w:val="true"/>
      <w:spacing w:lineRule="auto" w:line="360" w:before="0" w:after="120"/>
    </w:pPr>
    <w:rPr>
      <w:rFonts w:eastAsia="Lucida Sans Unicode" w:cs="Tahoma"/>
      <w:color w:val="00000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ESGLDAuthors">
    <w:name w:val="2.ESGLD-Authors"/>
    <w:basedOn w:val="Normal"/>
    <w:qFormat/>
    <w:pPr>
      <w:jc w:val="both"/>
    </w:pPr>
    <w:rPr>
      <w:rFonts w:ascii="CG Omega" w:hAnsi="CG Omega" w:cs="CG Omega"/>
      <w:iCs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tabs>
        <w:tab w:val="clear" w:pos="720"/>
        <w:tab w:val="left" w:pos="1080" w:leader="none"/>
        <w:tab w:val="left" w:pos="1800" w:leader="none"/>
      </w:tabs>
      <w:suppressAutoHyphens w:val="true"/>
    </w:pPr>
    <w:rPr>
      <w:rFonts w:ascii="Arial" w:hAnsi="Arial" w:cs="Arial"/>
      <w:sz w:val="20"/>
      <w:szCs w:val="20"/>
    </w:rPr>
  </w:style>
  <w:style w:type="paragraph" w:styleId="WWCommentText">
    <w:name w:val="WW-Comment Text"/>
    <w:basedOn w:val="Normal"/>
    <w:qFormat/>
    <w:pPr>
      <w:suppressAutoHyphens w:val="tru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">
    <w:name w:val="[Normal]"/>
    <w:qFormat/>
    <w:pPr>
      <w:widowControl w:val="false"/>
      <w:autoSpaceDE w:val="false"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szCs w:val="20"/>
    </w:rPr>
  </w:style>
  <w:style w:type="paragraph" w:styleId="BodyText3">
    <w:name w:val="Body Text 3"/>
    <w:basedOn w:val="Normal"/>
    <w:qFormat/>
    <w:pPr>
      <w:spacing w:lineRule="auto" w:line="360" w:before="0" w:after="120"/>
    </w:pPr>
    <w:rPr>
      <w:rFonts w:ascii="Arial" w:hAnsi="Arial" w:cs="Arial"/>
      <w:sz w:val="16"/>
      <w:szCs w:val="16"/>
    </w:rPr>
  </w:style>
  <w:style w:type="paragraph" w:styleId="TextBodyIndent">
    <w:name w:val="Body Text Indent"/>
    <w:basedOn w:val="Normal"/>
    <w:pPr>
      <w:spacing w:lineRule="auto" w:line="360" w:before="0" w:after="120"/>
      <w:ind w:left="283" w:hanging="0"/>
    </w:pPr>
    <w:rPr>
      <w:rFonts w:ascii="Arial" w:hAnsi="Arial" w:cs="Arial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494" w:leader="dot"/>
      </w:tabs>
      <w:spacing w:lineRule="auto" w:line="360"/>
    </w:pPr>
    <w:rPr>
      <w:rFonts w:ascii="Arial" w:hAnsi="Arial" w:cs="Arial"/>
      <w:b/>
      <w:bCs/>
      <w:sz w:val="28"/>
      <w:szCs w:val="32"/>
    </w:rPr>
  </w:style>
  <w:style w:type="paragraph" w:styleId="Contents2">
    <w:name w:val="TOC 2"/>
    <w:basedOn w:val="Normal"/>
    <w:next w:val="Normal"/>
    <w:pPr>
      <w:spacing w:lineRule="auto" w:line="360"/>
      <w:ind w:left="200" w:hanging="0"/>
    </w:pPr>
    <w:rPr>
      <w:rFonts w:ascii="Arial" w:hAnsi="Arial" w:cs="Arial"/>
      <w:szCs w:val="20"/>
    </w:rPr>
  </w:style>
  <w:style w:type="paragraph" w:styleId="Contents3">
    <w:name w:val="TOC 3"/>
    <w:basedOn w:val="Normal"/>
    <w:next w:val="Normal"/>
    <w:pPr>
      <w:spacing w:lineRule="auto" w:line="360"/>
      <w:ind w:left="400" w:hanging="0"/>
    </w:pPr>
    <w:rPr>
      <w:rFonts w:ascii="Arial" w:hAnsi="Arial" w:cs="Arial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360"/>
    </w:pPr>
    <w:rPr>
      <w:rFonts w:ascii="Tahoma" w:hAnsi="Tahoma" w:cs="Tahoma"/>
      <w:szCs w:val="20"/>
    </w:rPr>
  </w:style>
  <w:style w:type="paragraph" w:styleId="Pa17">
    <w:name w:val="Pa17"/>
    <w:basedOn w:val="Normal"/>
    <w:next w:val="Normal"/>
    <w:qFormat/>
    <w:pPr>
      <w:autoSpaceDE w:val="false"/>
      <w:spacing w:lineRule="atLeast" w:line="241"/>
    </w:pPr>
    <w:rPr>
      <w:rFonts w:ascii="Frutiger LT 45 Light;Frutiger LT 45 Light" w:hAnsi="Frutiger LT 45 Light;Frutiger LT 45 Light" w:cs="Frutiger LT 45 Light;Frutiger LT 45 Light"/>
      <w:lang w:val="en-US"/>
    </w:rPr>
  </w:style>
  <w:style w:type="paragraph" w:styleId="NormalText">
    <w:name w:val="Normal Tex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4">
    <w:name w:val="TOC 4"/>
    <w:basedOn w:val="Normal"/>
    <w:next w:val="Normal"/>
    <w:pPr>
      <w:spacing w:lineRule="auto" w:line="360"/>
      <w:ind w:left="600" w:hanging="0"/>
    </w:pPr>
    <w:rPr>
      <w:rFonts w:ascii="Arial" w:hAnsi="Arial" w:cs="Arial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360"/>
    </w:pPr>
    <w:rPr>
      <w:rFonts w:ascii="Arial" w:hAnsi="Arial" w:cs="Arial"/>
      <w:szCs w:val="20"/>
    </w:rPr>
  </w:style>
  <w:style w:type="paragraph" w:styleId="TOAHeading">
    <w:name w:val="TOA Heading"/>
    <w:basedOn w:val="Normal"/>
    <w:next w:val="Normal"/>
    <w:qFormat/>
    <w:pPr>
      <w:spacing w:lineRule="auto" w:line="360" w:before="120" w:after="0"/>
    </w:pPr>
    <w:rPr>
      <w:rFonts w:ascii="Arial" w:hAnsi="Arial" w:cs="Arial"/>
      <w:b/>
      <w:bCs/>
    </w:rPr>
  </w:style>
  <w:style w:type="paragraph" w:styleId="Endnote">
    <w:name w:val="Endnote Text"/>
    <w:basedOn w:val="Normal"/>
    <w:pPr>
      <w:spacing w:lineRule="auto" w:line="360"/>
    </w:pPr>
    <w:rPr>
      <w:rFonts w:ascii="Arial" w:hAnsi="Arial" w:cs="Arial"/>
      <w:szCs w:val="20"/>
      <w:lang w:val="fi-FI"/>
    </w:rPr>
  </w:style>
  <w:style w:type="paragraph" w:styleId="Style11">
    <w:name w:val="Style1"/>
    <w:basedOn w:val="NormalText"/>
    <w:qFormat/>
    <w:pPr>
      <w:spacing w:lineRule="auto" w:line="360"/>
    </w:pPr>
    <w:rPr>
      <w:rFonts w:ascii="Arial" w:hAnsi="Arial" w:cs="Arial"/>
    </w:rPr>
  </w:style>
  <w:style w:type="paragraph" w:styleId="Contents5">
    <w:name w:val="TOC 5"/>
    <w:basedOn w:val="Normal"/>
    <w:next w:val="Normal"/>
    <w:pPr>
      <w:spacing w:lineRule="auto" w:line="360"/>
      <w:ind w:left="960" w:hanging="0"/>
    </w:pPr>
    <w:rPr>
      <w:rFonts w:ascii="Arial" w:hAnsi="Arial" w:cs="Arial"/>
    </w:rPr>
  </w:style>
  <w:style w:type="paragraph" w:styleId="Contents6">
    <w:name w:val="TOC 6"/>
    <w:basedOn w:val="Normal"/>
    <w:next w:val="Normal"/>
    <w:pPr>
      <w:spacing w:lineRule="auto" w:line="360"/>
      <w:ind w:left="1200" w:hanging="0"/>
    </w:pPr>
    <w:rPr>
      <w:rFonts w:ascii="Arial" w:hAnsi="Arial" w:cs="Arial"/>
    </w:rPr>
  </w:style>
  <w:style w:type="paragraph" w:styleId="Contents7">
    <w:name w:val="TOC 7"/>
    <w:basedOn w:val="Normal"/>
    <w:next w:val="Normal"/>
    <w:pPr>
      <w:spacing w:lineRule="auto" w:line="360"/>
      <w:ind w:left="1440" w:hanging="0"/>
    </w:pPr>
    <w:rPr>
      <w:rFonts w:ascii="Arial" w:hAnsi="Arial" w:cs="Arial"/>
    </w:rPr>
  </w:style>
  <w:style w:type="paragraph" w:styleId="Contents8">
    <w:name w:val="TOC 8"/>
    <w:basedOn w:val="Normal"/>
    <w:next w:val="Normal"/>
    <w:pPr>
      <w:spacing w:lineRule="auto" w:line="360"/>
      <w:ind w:left="1680" w:hanging="0"/>
    </w:pPr>
    <w:rPr>
      <w:rFonts w:ascii="Arial" w:hAnsi="Arial" w:cs="Arial"/>
    </w:rPr>
  </w:style>
  <w:style w:type="paragraph" w:styleId="Contents9">
    <w:name w:val="TOC 9"/>
    <w:basedOn w:val="Normal"/>
    <w:next w:val="Normal"/>
    <w:pPr>
      <w:spacing w:lineRule="auto" w:line="360"/>
      <w:ind w:left="1920" w:hanging="0"/>
    </w:pPr>
    <w:rPr>
      <w:rFonts w:ascii="Arial" w:hAnsi="Arial" w:cs="Arial"/>
    </w:rPr>
  </w:style>
  <w:style w:type="paragraph" w:styleId="Intro">
    <w:name w:val="intro"/>
    <w:basedOn w:val="Normal"/>
    <w:qFormat/>
    <w:pPr>
      <w:tabs>
        <w:tab w:val="clear" w:pos="720"/>
        <w:tab w:val="left" w:pos="540" w:leader="none"/>
      </w:tabs>
      <w:spacing w:before="120" w:after="0"/>
    </w:pPr>
    <w:rPr>
      <w:sz w:val="32"/>
      <w:szCs w:val="3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2">
    <w:name w:val="Body Text Indent 2"/>
    <w:basedOn w:val="Normal"/>
    <w:qFormat/>
    <w:pPr>
      <w:ind w:left="720" w:hanging="0"/>
    </w:pPr>
    <w:rPr>
      <w:b/>
      <w:bCs/>
    </w:rPr>
  </w:style>
  <w:style w:type="paragraph" w:styleId="Style21">
    <w:name w:val="Style2"/>
    <w:basedOn w:val="Normal"/>
    <w:qFormat/>
    <w:pPr>
      <w:spacing w:lineRule="auto" w:line="360"/>
    </w:pPr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1:32:00Z</dcterms:created>
  <dc:creator>sphselb</dc:creator>
  <dc:description/>
  <cp:keywords/>
  <dc:language>en-US</dc:language>
  <cp:lastModifiedBy> </cp:lastModifiedBy>
  <cp:lastPrinted>2011-08-16T16:16:00Z</cp:lastPrinted>
  <dcterms:modified xsi:type="dcterms:W3CDTF">2012-02-08T11:32:00Z</dcterms:modified>
  <cp:revision>2</cp:revision>
  <dc:subject/>
  <dc:title>Table:</dc:title>
</cp:coreProperties>
</file>